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4B839" w14:textId="572AF3C6" w:rsidR="00F66EFB" w:rsidRPr="00960242" w:rsidRDefault="00977EFE">
      <w:pPr>
        <w:rPr>
          <w:rFonts w:ascii="Times New Roman" w:hAnsi="Times New Roman" w:cs="Times New Roman"/>
        </w:rPr>
      </w:pPr>
      <w:proofErr w:type="spellStart"/>
      <w:r w:rsidRPr="00960242">
        <w:rPr>
          <w:rFonts w:ascii="Times New Roman" w:hAnsi="Times New Roman" w:cs="Times New Roman"/>
        </w:rPr>
        <w:t>sTable</w:t>
      </w:r>
      <w:proofErr w:type="spellEnd"/>
      <w:r w:rsidRPr="00960242">
        <w:rPr>
          <w:rFonts w:ascii="Times New Roman" w:hAnsi="Times New Roman" w:cs="Times New Roman"/>
        </w:rPr>
        <w:t xml:space="preserve"> 1. Candidate variables entered into genomic algorithm and their differences between the two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4206"/>
        <w:gridCol w:w="1218"/>
        <w:gridCol w:w="1338"/>
        <w:gridCol w:w="892"/>
      </w:tblGrid>
      <w:tr w:rsidR="00C21C61" w:rsidRPr="00960242" w14:paraId="6AB81343" w14:textId="77777777" w:rsidTr="00032B7F">
        <w:tc>
          <w:tcPr>
            <w:tcW w:w="0" w:type="auto"/>
          </w:tcPr>
          <w:p w14:paraId="7B63DB34" w14:textId="3FC3CD0E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</w:tcPr>
          <w:p w14:paraId="76C603DE" w14:textId="2E59194E" w:rsidR="00032B7F" w:rsidRPr="00960242" w:rsidRDefault="00B9092F" w:rsidP="00F6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s</w:t>
            </w:r>
          </w:p>
        </w:tc>
        <w:tc>
          <w:tcPr>
            <w:tcW w:w="0" w:type="auto"/>
          </w:tcPr>
          <w:p w14:paraId="06C7BD31" w14:textId="04777B6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mega (n=272)</w:t>
            </w:r>
          </w:p>
        </w:tc>
        <w:tc>
          <w:tcPr>
            <w:tcW w:w="0" w:type="auto"/>
          </w:tcPr>
          <w:p w14:paraId="36BA00D6" w14:textId="39532A1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ails (n=745)</w:t>
            </w:r>
          </w:p>
        </w:tc>
        <w:tc>
          <w:tcPr>
            <w:tcW w:w="0" w:type="auto"/>
          </w:tcPr>
          <w:p w14:paraId="70045D6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</w:t>
            </w:r>
          </w:p>
        </w:tc>
      </w:tr>
      <w:tr w:rsidR="00C21C61" w:rsidRPr="00960242" w14:paraId="6CC34995" w14:textId="77777777" w:rsidTr="00032B7F">
        <w:tc>
          <w:tcPr>
            <w:tcW w:w="0" w:type="auto"/>
          </w:tcPr>
          <w:p w14:paraId="658851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ge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076D4FD3" w14:textId="7D6899C2" w:rsidR="00032B7F" w:rsidRPr="00960242" w:rsidRDefault="00276A6B" w:rsidP="00276A6B">
            <w:pPr>
              <w:pStyle w:val="Default"/>
            </w:pPr>
            <w:r w:rsidRPr="00960242">
              <w:t xml:space="preserve">Age as appears on screening form (in years) </w:t>
            </w:r>
          </w:p>
        </w:tc>
        <w:tc>
          <w:tcPr>
            <w:tcW w:w="0" w:type="auto"/>
          </w:tcPr>
          <w:p w14:paraId="66DE9432" w14:textId="258F599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4.31 (16.82)</w:t>
            </w:r>
          </w:p>
        </w:tc>
        <w:tc>
          <w:tcPr>
            <w:tcW w:w="0" w:type="auto"/>
          </w:tcPr>
          <w:p w14:paraId="7EEDF15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4.12 (16.34)</w:t>
            </w:r>
          </w:p>
        </w:tc>
        <w:tc>
          <w:tcPr>
            <w:tcW w:w="0" w:type="auto"/>
          </w:tcPr>
          <w:p w14:paraId="6D445F2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869</w:t>
            </w:r>
          </w:p>
        </w:tc>
      </w:tr>
      <w:tr w:rsidR="00C21C61" w:rsidRPr="00960242" w14:paraId="1EAAC81C" w14:textId="77777777" w:rsidTr="00032B7F">
        <w:tc>
          <w:tcPr>
            <w:tcW w:w="0" w:type="auto"/>
          </w:tcPr>
          <w:p w14:paraId="3BD783B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gender = 2 (%)</w:t>
            </w:r>
          </w:p>
        </w:tc>
        <w:tc>
          <w:tcPr>
            <w:tcW w:w="0" w:type="auto"/>
          </w:tcPr>
          <w:p w14:paraId="09BF5AAB" w14:textId="1E30B975" w:rsidR="00032B7F" w:rsidRPr="00960242" w:rsidRDefault="00276A6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1: male; 2: female</w:t>
            </w:r>
          </w:p>
        </w:tc>
        <w:tc>
          <w:tcPr>
            <w:tcW w:w="0" w:type="auto"/>
          </w:tcPr>
          <w:p w14:paraId="2FF599DE" w14:textId="079C1431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3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48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0B79B4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380 (51.0) </w:t>
            </w:r>
          </w:p>
        </w:tc>
        <w:tc>
          <w:tcPr>
            <w:tcW w:w="0" w:type="auto"/>
          </w:tcPr>
          <w:p w14:paraId="13AD578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00</w:t>
            </w:r>
          </w:p>
        </w:tc>
      </w:tr>
      <w:tr w:rsidR="00C21C61" w:rsidRPr="00960242" w14:paraId="083E37C7" w14:textId="77777777" w:rsidTr="00032B7F">
        <w:tc>
          <w:tcPr>
            <w:tcW w:w="0" w:type="auto"/>
          </w:tcPr>
          <w:p w14:paraId="541CE9F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dmtype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3D59160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053176" w14:textId="0D0614D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7DDA170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631CD7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68</w:t>
            </w:r>
          </w:p>
        </w:tc>
      </w:tr>
      <w:tr w:rsidR="00C21C61" w:rsidRPr="00960242" w14:paraId="540872C6" w14:textId="77777777" w:rsidTr="00032B7F">
        <w:tc>
          <w:tcPr>
            <w:tcW w:w="0" w:type="auto"/>
          </w:tcPr>
          <w:p w14:paraId="39D776D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324978C0" w14:textId="24D40B52" w:rsidR="00032B7F" w:rsidRPr="00960242" w:rsidRDefault="007A2DA7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Medical </w:t>
            </w:r>
          </w:p>
        </w:tc>
        <w:tc>
          <w:tcPr>
            <w:tcW w:w="0" w:type="auto"/>
          </w:tcPr>
          <w:p w14:paraId="40B3980E" w14:textId="1DADDEC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46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0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5D2A01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655 (87.9) </w:t>
            </w:r>
          </w:p>
        </w:tc>
        <w:tc>
          <w:tcPr>
            <w:tcW w:w="0" w:type="auto"/>
          </w:tcPr>
          <w:p w14:paraId="50EC8F5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65F0373E" w14:textId="77777777" w:rsidTr="00032B7F">
        <w:tc>
          <w:tcPr>
            <w:tcW w:w="0" w:type="auto"/>
          </w:tcPr>
          <w:p w14:paraId="10A72D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68208DA8" w14:textId="56E3C8D0" w:rsidR="00032B7F" w:rsidRPr="00960242" w:rsidRDefault="007A2DA7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Surgical scheduled </w:t>
            </w:r>
          </w:p>
        </w:tc>
        <w:tc>
          <w:tcPr>
            <w:tcW w:w="0" w:type="auto"/>
          </w:tcPr>
          <w:p w14:paraId="341FAFAA" w14:textId="47AA378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B66C2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4A8959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0CCAB4E5" w14:textId="77777777" w:rsidTr="00032B7F">
        <w:tc>
          <w:tcPr>
            <w:tcW w:w="0" w:type="auto"/>
          </w:tcPr>
          <w:p w14:paraId="2C40049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0" w:type="auto"/>
          </w:tcPr>
          <w:p w14:paraId="1A16F959" w14:textId="1E0E2E62" w:rsidR="00032B7F" w:rsidRPr="00960242" w:rsidRDefault="007A2DA7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urgical unscheduled</w:t>
            </w:r>
          </w:p>
        </w:tc>
        <w:tc>
          <w:tcPr>
            <w:tcW w:w="0" w:type="auto"/>
          </w:tcPr>
          <w:p w14:paraId="1B2C4496" w14:textId="43E7438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5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14065E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5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7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D34232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00B61C7" w14:textId="77777777" w:rsidTr="00032B7F">
        <w:tc>
          <w:tcPr>
            <w:tcW w:w="0" w:type="auto"/>
          </w:tcPr>
          <w:p w14:paraId="75625F5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0" w:type="auto"/>
          </w:tcPr>
          <w:p w14:paraId="0E000CE5" w14:textId="3C9C770B" w:rsidR="00032B7F" w:rsidRPr="00960242" w:rsidRDefault="007A2DA7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647D45A2" w14:textId="7E689A9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99BAED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2560EB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20F59A14" w14:textId="77777777" w:rsidTr="00032B7F">
        <w:tc>
          <w:tcPr>
            <w:tcW w:w="0" w:type="auto"/>
          </w:tcPr>
          <w:p w14:paraId="5BB545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dmitfrom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718188BD" w14:textId="5316F5B1" w:rsidR="00032B7F" w:rsidRPr="00960242" w:rsidRDefault="007A2DA7" w:rsidP="007A2D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the location where the patient was immediately prior to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is ICU admission (OR, Recovery Room, ER, Floor, Another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Special Care Unit, Another Hospital, Direct Admit, Step-down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Unit).</w:t>
            </w:r>
          </w:p>
        </w:tc>
        <w:tc>
          <w:tcPr>
            <w:tcW w:w="0" w:type="auto"/>
          </w:tcPr>
          <w:p w14:paraId="6F42262F" w14:textId="32FB65E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73338AD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7F83C36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72</w:t>
            </w:r>
          </w:p>
        </w:tc>
      </w:tr>
      <w:tr w:rsidR="00C21C61" w:rsidRPr="00960242" w14:paraId="551B3E62" w14:textId="77777777" w:rsidTr="00032B7F">
        <w:tc>
          <w:tcPr>
            <w:tcW w:w="0" w:type="auto"/>
          </w:tcPr>
          <w:p w14:paraId="60C7BC8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506AA53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E598D8" w14:textId="1167A67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DDD003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DF8666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0380D738" w14:textId="77777777" w:rsidTr="00032B7F">
        <w:tc>
          <w:tcPr>
            <w:tcW w:w="0" w:type="auto"/>
          </w:tcPr>
          <w:p w14:paraId="3C6781A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0488BCA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B8BB6F" w14:textId="2650CB01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178CE5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4BA08B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7DD7F9E3" w14:textId="77777777" w:rsidTr="00032B7F">
        <w:tc>
          <w:tcPr>
            <w:tcW w:w="0" w:type="auto"/>
          </w:tcPr>
          <w:p w14:paraId="584F148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0" w:type="auto"/>
          </w:tcPr>
          <w:p w14:paraId="60CE006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DA6212" w14:textId="0CBA43F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2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45.6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CD0862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91 (39.1) </w:t>
            </w:r>
          </w:p>
        </w:tc>
        <w:tc>
          <w:tcPr>
            <w:tcW w:w="0" w:type="auto"/>
          </w:tcPr>
          <w:p w14:paraId="5E72F5A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106DA6BC" w14:textId="77777777" w:rsidTr="00032B7F">
        <w:tc>
          <w:tcPr>
            <w:tcW w:w="0" w:type="auto"/>
          </w:tcPr>
          <w:p w14:paraId="7E5FC51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0" w:type="auto"/>
          </w:tcPr>
          <w:p w14:paraId="5809B99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1046B9" w14:textId="59F2F0B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6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2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1B065E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10 (28.2) </w:t>
            </w:r>
          </w:p>
        </w:tc>
        <w:tc>
          <w:tcPr>
            <w:tcW w:w="0" w:type="auto"/>
          </w:tcPr>
          <w:p w14:paraId="1CB5642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6ED2492B" w14:textId="77777777" w:rsidTr="00032B7F">
        <w:tc>
          <w:tcPr>
            <w:tcW w:w="0" w:type="auto"/>
          </w:tcPr>
          <w:p w14:paraId="3CC0393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0" w:type="auto"/>
          </w:tcPr>
          <w:p w14:paraId="25CA6F1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E99AA6" w14:textId="0822455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3A07E0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3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FBDACF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012DDC7C" w14:textId="77777777" w:rsidTr="00032B7F">
        <w:tc>
          <w:tcPr>
            <w:tcW w:w="0" w:type="auto"/>
          </w:tcPr>
          <w:p w14:paraId="0B11C73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0" w:type="auto"/>
          </w:tcPr>
          <w:p w14:paraId="321C5F0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C7CD07" w14:textId="6213F14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5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8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B70372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52 (20.4) </w:t>
            </w:r>
          </w:p>
        </w:tc>
        <w:tc>
          <w:tcPr>
            <w:tcW w:w="0" w:type="auto"/>
          </w:tcPr>
          <w:p w14:paraId="0FD7FF4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3B20F550" w14:textId="77777777" w:rsidTr="00032B7F">
        <w:tc>
          <w:tcPr>
            <w:tcW w:w="0" w:type="auto"/>
          </w:tcPr>
          <w:p w14:paraId="03E9E9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7</w:t>
            </w:r>
          </w:p>
        </w:tc>
        <w:tc>
          <w:tcPr>
            <w:tcW w:w="0" w:type="auto"/>
          </w:tcPr>
          <w:p w14:paraId="044640F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058DC5" w14:textId="057568E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8A0328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5C5B58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2B25C58" w14:textId="77777777" w:rsidTr="00032B7F">
        <w:tc>
          <w:tcPr>
            <w:tcW w:w="0" w:type="auto"/>
          </w:tcPr>
          <w:p w14:paraId="2DE5FFA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8</w:t>
            </w:r>
          </w:p>
        </w:tc>
        <w:tc>
          <w:tcPr>
            <w:tcW w:w="0" w:type="auto"/>
          </w:tcPr>
          <w:p w14:paraId="4E3374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D9B9EE" w14:textId="1636C515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5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9ABF00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4.3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F40F53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7339570C" w14:textId="77777777" w:rsidTr="00032B7F">
        <w:tc>
          <w:tcPr>
            <w:tcW w:w="0" w:type="auto"/>
          </w:tcPr>
          <w:p w14:paraId="01B0CF1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reside (%)</w:t>
            </w:r>
          </w:p>
        </w:tc>
        <w:tc>
          <w:tcPr>
            <w:tcW w:w="0" w:type="auto"/>
          </w:tcPr>
          <w:p w14:paraId="54A2DFFC" w14:textId="77777777" w:rsidR="00032B7F" w:rsidRPr="00960242" w:rsidRDefault="00032B7F" w:rsidP="007A2DA7">
            <w:pPr>
              <w:pStyle w:val="Default"/>
            </w:pPr>
          </w:p>
        </w:tc>
        <w:tc>
          <w:tcPr>
            <w:tcW w:w="0" w:type="auto"/>
          </w:tcPr>
          <w:p w14:paraId="15DC8E70" w14:textId="27070DA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462727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7E60259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36</w:t>
            </w:r>
          </w:p>
        </w:tc>
      </w:tr>
      <w:tr w:rsidR="00C21C61" w:rsidRPr="00960242" w14:paraId="210F26BC" w14:textId="77777777" w:rsidTr="00032B7F">
        <w:tc>
          <w:tcPr>
            <w:tcW w:w="0" w:type="auto"/>
          </w:tcPr>
          <w:p w14:paraId="55FCC8A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674CC97F" w14:textId="77777777" w:rsidR="007A2DA7" w:rsidRPr="00960242" w:rsidRDefault="007A2DA7" w:rsidP="007A2DA7">
            <w:pPr>
              <w:pStyle w:val="Default"/>
            </w:pPr>
            <w:r w:rsidRPr="00960242">
              <w:t xml:space="preserve">Home independently </w:t>
            </w:r>
          </w:p>
          <w:p w14:paraId="1392E4A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3E4C2D" w14:textId="0777A21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2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80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EA511B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594 (79.8) </w:t>
            </w:r>
          </w:p>
        </w:tc>
        <w:tc>
          <w:tcPr>
            <w:tcW w:w="0" w:type="auto"/>
          </w:tcPr>
          <w:p w14:paraId="21372C1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7F89C72" w14:textId="77777777" w:rsidTr="00032B7F">
        <w:tc>
          <w:tcPr>
            <w:tcW w:w="0" w:type="auto"/>
          </w:tcPr>
          <w:p w14:paraId="0BB0CCD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1244EA33" w14:textId="2C6824ED" w:rsidR="00032B7F" w:rsidRPr="00960242" w:rsidRDefault="007A2DA7" w:rsidP="007A2DA7">
            <w:pPr>
              <w:pStyle w:val="Default"/>
            </w:pPr>
            <w:r w:rsidRPr="00960242">
              <w:t xml:space="preserve">Home w/ help (supervision, direction, or personal assistance) </w:t>
            </w:r>
          </w:p>
        </w:tc>
        <w:tc>
          <w:tcPr>
            <w:tcW w:w="0" w:type="auto"/>
          </w:tcPr>
          <w:p w14:paraId="03EF81F7" w14:textId="055B151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57DA81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7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7B6B6C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5C7DE27C" w14:textId="77777777" w:rsidTr="00032B7F">
        <w:tc>
          <w:tcPr>
            <w:tcW w:w="0" w:type="auto"/>
          </w:tcPr>
          <w:p w14:paraId="5827FA4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0" w:type="auto"/>
          </w:tcPr>
          <w:p w14:paraId="485E2781" w14:textId="3295804F" w:rsidR="00032B7F" w:rsidRPr="00960242" w:rsidRDefault="007A2DA7" w:rsidP="007A2DA7">
            <w:pPr>
              <w:pStyle w:val="Default"/>
            </w:pPr>
            <w:r w:rsidRPr="00960242">
              <w:t xml:space="preserve">Home w/ professional help (nursing/nursing service) </w:t>
            </w:r>
          </w:p>
        </w:tc>
        <w:tc>
          <w:tcPr>
            <w:tcW w:w="0" w:type="auto"/>
          </w:tcPr>
          <w:p w14:paraId="2E39C228" w14:textId="78D96E01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95D864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39CC93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36FA236" w14:textId="77777777" w:rsidTr="00032B7F">
        <w:tc>
          <w:tcPr>
            <w:tcW w:w="0" w:type="auto"/>
          </w:tcPr>
          <w:p w14:paraId="506F922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0" w:type="auto"/>
          </w:tcPr>
          <w:p w14:paraId="36279644" w14:textId="77777777" w:rsidR="00575390" w:rsidRPr="00960242" w:rsidRDefault="00575390" w:rsidP="00575390">
            <w:pPr>
              <w:pStyle w:val="Default"/>
            </w:pPr>
            <w:r w:rsidRPr="00960242">
              <w:t xml:space="preserve">Intermediate care or rehab facility </w:t>
            </w:r>
          </w:p>
          <w:p w14:paraId="2C2A4BA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92C4FA" w14:textId="5F1E658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1EA3F5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7EEDEB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0F2B608" w14:textId="77777777" w:rsidTr="00032B7F">
        <w:tc>
          <w:tcPr>
            <w:tcW w:w="0" w:type="auto"/>
          </w:tcPr>
          <w:p w14:paraId="4AE5207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0" w:type="auto"/>
          </w:tcPr>
          <w:p w14:paraId="77FC7704" w14:textId="77777777" w:rsidR="00575390" w:rsidRPr="00960242" w:rsidRDefault="00575390" w:rsidP="00575390">
            <w:pPr>
              <w:pStyle w:val="Default"/>
            </w:pPr>
            <w:r w:rsidRPr="00960242">
              <w:t xml:space="preserve">Skilled nursing facility </w:t>
            </w:r>
          </w:p>
          <w:p w14:paraId="504F1C2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E9739D" w14:textId="6DA439E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B6A277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D42145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215DD08C" w14:textId="77777777" w:rsidTr="00032B7F">
        <w:tc>
          <w:tcPr>
            <w:tcW w:w="0" w:type="auto"/>
          </w:tcPr>
          <w:p w14:paraId="7E3CD01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 xml:space="preserve">   7</w:t>
            </w:r>
          </w:p>
        </w:tc>
        <w:tc>
          <w:tcPr>
            <w:tcW w:w="0" w:type="auto"/>
          </w:tcPr>
          <w:p w14:paraId="11D03B9B" w14:textId="293F53F6" w:rsidR="00032B7F" w:rsidRPr="00960242" w:rsidRDefault="0057539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</w:tcPr>
          <w:p w14:paraId="06117E00" w14:textId="05F7E31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6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E52AE8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86F799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760C0E9F" w14:textId="77777777" w:rsidTr="00032B7F">
        <w:tc>
          <w:tcPr>
            <w:tcW w:w="0" w:type="auto"/>
          </w:tcPr>
          <w:p w14:paraId="1EFCF1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surge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580D5B81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s the patient</w:t>
            </w:r>
          </w:p>
          <w:p w14:paraId="137C41E7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mmediately postoperative</w:t>
            </w:r>
          </w:p>
          <w:p w14:paraId="20F8ECD3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rom</w:t>
            </w:r>
          </w:p>
          <w:p w14:paraId="0D616F6E" w14:textId="08A20D15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lective surgery?</w:t>
            </w:r>
          </w:p>
        </w:tc>
        <w:tc>
          <w:tcPr>
            <w:tcW w:w="0" w:type="auto"/>
          </w:tcPr>
          <w:p w14:paraId="05E2345F" w14:textId="7C8B7702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3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F68B79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6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BA7A8C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58</w:t>
            </w:r>
          </w:p>
        </w:tc>
      </w:tr>
      <w:tr w:rsidR="00C21C61" w:rsidRPr="00960242" w14:paraId="3229A3C8" w14:textId="77777777" w:rsidTr="00032B7F">
        <w:tc>
          <w:tcPr>
            <w:tcW w:w="0" w:type="auto"/>
          </w:tcPr>
          <w:p w14:paraId="7480F39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icureadmit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52A12C10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item 8 is answered “yes”, was the readmission to the ICU within</w:t>
            </w:r>
          </w:p>
          <w:p w14:paraId="0D63BA7F" w14:textId="0C2436EF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24 hours of a previous ICU discharge?</w:t>
            </w:r>
          </w:p>
        </w:tc>
        <w:tc>
          <w:tcPr>
            <w:tcW w:w="0" w:type="auto"/>
          </w:tcPr>
          <w:p w14:paraId="626BAE08" w14:textId="6DFC916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4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234CFB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3948E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1.000</w:t>
            </w:r>
          </w:p>
        </w:tc>
      </w:tr>
      <w:tr w:rsidR="00C21C61" w:rsidRPr="00960242" w14:paraId="3AC4E8C2" w14:textId="77777777" w:rsidTr="00032B7F">
        <w:tc>
          <w:tcPr>
            <w:tcW w:w="0" w:type="auto"/>
          </w:tcPr>
          <w:p w14:paraId="0D6CF22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chrondia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35C5A22F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s the patient on</w:t>
            </w:r>
          </w:p>
          <w:p w14:paraId="79EBA536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hronic dialysis or</w:t>
            </w:r>
          </w:p>
          <w:p w14:paraId="17F7B016" w14:textId="602DF509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eritoneal dialysis?</w:t>
            </w:r>
          </w:p>
        </w:tc>
        <w:tc>
          <w:tcPr>
            <w:tcW w:w="0" w:type="auto"/>
          </w:tcPr>
          <w:p w14:paraId="3C5E5996" w14:textId="45F6611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3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9443E2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63341A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98</w:t>
            </w:r>
          </w:p>
        </w:tc>
      </w:tr>
      <w:tr w:rsidR="00C21C61" w:rsidRPr="00960242" w14:paraId="79B3D6D0" w14:textId="77777777" w:rsidTr="00032B7F">
        <w:tc>
          <w:tcPr>
            <w:tcW w:w="0" w:type="auto"/>
          </w:tcPr>
          <w:p w14:paraId="4FE4661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ids = 1 (%)</w:t>
            </w:r>
          </w:p>
        </w:tc>
        <w:tc>
          <w:tcPr>
            <w:tcW w:w="0" w:type="auto"/>
          </w:tcPr>
          <w:p w14:paraId="7225DF1E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(Yes) or (No). Enter (No) if HIV positive but without other</w:t>
            </w:r>
          </w:p>
          <w:p w14:paraId="4E87DC63" w14:textId="31ED895F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IDS criteria.</w:t>
            </w:r>
          </w:p>
        </w:tc>
        <w:tc>
          <w:tcPr>
            <w:tcW w:w="0" w:type="auto"/>
          </w:tcPr>
          <w:p w14:paraId="4A4C96FD" w14:textId="142AF1B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1384B3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166A29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996</w:t>
            </w:r>
          </w:p>
        </w:tc>
      </w:tr>
      <w:tr w:rsidR="00C21C61" w:rsidRPr="00960242" w14:paraId="41346582" w14:textId="77777777" w:rsidTr="00032B7F">
        <w:tc>
          <w:tcPr>
            <w:tcW w:w="0" w:type="auto"/>
          </w:tcPr>
          <w:p w14:paraId="04CEC12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leuk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67A5C6FA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Leukemia (AML,</w:t>
            </w:r>
          </w:p>
          <w:p w14:paraId="5DCF5EE1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ML, all lymphocytic</w:t>
            </w:r>
          </w:p>
          <w:p w14:paraId="7777B374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leukemia, multiple</w:t>
            </w:r>
          </w:p>
          <w:p w14:paraId="28F30F07" w14:textId="462C618D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myeloma)</w:t>
            </w:r>
          </w:p>
        </w:tc>
        <w:tc>
          <w:tcPr>
            <w:tcW w:w="0" w:type="auto"/>
          </w:tcPr>
          <w:p w14:paraId="7AC3C1C7" w14:textId="4D1E92D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3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CF3C1C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4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63E0AC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241</w:t>
            </w:r>
          </w:p>
        </w:tc>
      </w:tr>
      <w:tr w:rsidR="00C21C61" w:rsidRPr="00960242" w14:paraId="6D88A621" w14:textId="77777777" w:rsidTr="00032B7F">
        <w:tc>
          <w:tcPr>
            <w:tcW w:w="0" w:type="auto"/>
          </w:tcPr>
          <w:p w14:paraId="7D3A963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lymph = 1 (%)</w:t>
            </w:r>
          </w:p>
        </w:tc>
        <w:tc>
          <w:tcPr>
            <w:tcW w:w="0" w:type="auto"/>
          </w:tcPr>
          <w:p w14:paraId="3CCF25A3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Non-Hodgkin’s</w:t>
            </w:r>
          </w:p>
          <w:p w14:paraId="48839E4B" w14:textId="71E3AB63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0" w:type="auto"/>
          </w:tcPr>
          <w:p w14:paraId="71D791C8" w14:textId="0F9454B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1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2D0901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3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540993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774</w:t>
            </w:r>
          </w:p>
        </w:tc>
      </w:tr>
      <w:tr w:rsidR="00C21C61" w:rsidRPr="00960242" w14:paraId="37C5155E" w14:textId="77777777" w:rsidTr="00032B7F">
        <w:tc>
          <w:tcPr>
            <w:tcW w:w="0" w:type="auto"/>
          </w:tcPr>
          <w:p w14:paraId="53F9509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umor = 1 (%)</w:t>
            </w:r>
          </w:p>
        </w:tc>
        <w:tc>
          <w:tcPr>
            <w:tcW w:w="0" w:type="auto"/>
          </w:tcPr>
          <w:p w14:paraId="6B333D8A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olid Tumor with</w:t>
            </w:r>
          </w:p>
          <w:p w14:paraId="01321DF2" w14:textId="27CCBE03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0" w:type="auto"/>
          </w:tcPr>
          <w:p w14:paraId="7EB99135" w14:textId="7C5C6F9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0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E59482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DCA259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C21C61" w:rsidRPr="00960242" w14:paraId="02C86BEE" w14:textId="77777777" w:rsidTr="00032B7F">
        <w:tc>
          <w:tcPr>
            <w:tcW w:w="0" w:type="auto"/>
          </w:tcPr>
          <w:p w14:paraId="67669A9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mmune = 1 (%)</w:t>
            </w:r>
          </w:p>
        </w:tc>
        <w:tc>
          <w:tcPr>
            <w:tcW w:w="0" w:type="auto"/>
          </w:tcPr>
          <w:p w14:paraId="55343846" w14:textId="68CDB998" w:rsidR="00032B7F" w:rsidRPr="00960242" w:rsidRDefault="00276A6B" w:rsidP="00C21C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(Yes) or (No) to indicate if the patient is</w:t>
            </w:r>
            <w:r w:rsidR="00C21C61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immunocompromised secondary to chemotherapy, radiation</w:t>
            </w:r>
            <w:r w:rsidR="00C21C61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erapy, use of anti-rejection drugs taken after organ</w:t>
            </w:r>
            <w:r w:rsidR="00C21C61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ransplant, or the daily use of high doses of steroids (0.3 mg</w:t>
            </w:r>
            <w:r w:rsidR="00C21C61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Prednisone kg/day or equivalent therapy) within part of or</w:t>
            </w:r>
            <w:r w:rsidR="00C21C61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e entire previous six months.</w:t>
            </w:r>
          </w:p>
        </w:tc>
        <w:tc>
          <w:tcPr>
            <w:tcW w:w="0" w:type="auto"/>
          </w:tcPr>
          <w:p w14:paraId="077D6106" w14:textId="7AB38CF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5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9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678AA1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18 (15.8) </w:t>
            </w:r>
          </w:p>
        </w:tc>
        <w:tc>
          <w:tcPr>
            <w:tcW w:w="0" w:type="auto"/>
          </w:tcPr>
          <w:p w14:paraId="0D4A89D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9</w:t>
            </w:r>
          </w:p>
        </w:tc>
      </w:tr>
      <w:tr w:rsidR="00C21C61" w:rsidRPr="00960242" w14:paraId="154E4B1B" w14:textId="77777777" w:rsidTr="00032B7F">
        <w:tc>
          <w:tcPr>
            <w:tcW w:w="0" w:type="auto"/>
          </w:tcPr>
          <w:p w14:paraId="2678430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hepa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1723B74F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(Yes) or (No) to indicate if the patient has</w:t>
            </w:r>
          </w:p>
          <w:p w14:paraId="503C1030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ecompensated cirrhosis (Hepatic Failure) as evidenced by</w:t>
            </w:r>
          </w:p>
          <w:p w14:paraId="2B45EE03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ne or more episodes of jaundice and ascites, upper</w:t>
            </w:r>
          </w:p>
          <w:p w14:paraId="34C8A422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gastrointestinal bleeding or hepatic encephalopathy or</w:t>
            </w:r>
          </w:p>
          <w:p w14:paraId="26382BB4" w14:textId="104D8B4A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omas.</w:t>
            </w:r>
          </w:p>
        </w:tc>
        <w:tc>
          <w:tcPr>
            <w:tcW w:w="0" w:type="auto"/>
          </w:tcPr>
          <w:p w14:paraId="6794A090" w14:textId="4F5FB88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0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668BE6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39A00F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262</w:t>
            </w:r>
          </w:p>
        </w:tc>
      </w:tr>
      <w:tr w:rsidR="00C21C61" w:rsidRPr="00960242" w14:paraId="09A685FB" w14:textId="77777777" w:rsidTr="00032B7F">
        <w:tc>
          <w:tcPr>
            <w:tcW w:w="0" w:type="auto"/>
          </w:tcPr>
          <w:p w14:paraId="6856941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cirr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4524F215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"1" (Yes) or "2" (No) to indicate if the patient has</w:t>
            </w:r>
          </w:p>
          <w:p w14:paraId="3567DD68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irrhosis without the stigmata indicated above in 17. If the</w:t>
            </w:r>
          </w:p>
          <w:p w14:paraId="6CA5A716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atient has a functioning liver transplant, this chronic health</w:t>
            </w:r>
          </w:p>
          <w:p w14:paraId="6ECF6917" w14:textId="2A07DBB3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tem would not apply.</w:t>
            </w:r>
          </w:p>
        </w:tc>
        <w:tc>
          <w:tcPr>
            <w:tcW w:w="0" w:type="auto"/>
          </w:tcPr>
          <w:p w14:paraId="1DCE281D" w14:textId="53F1657E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4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F628F9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286F15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772</w:t>
            </w:r>
          </w:p>
        </w:tc>
      </w:tr>
      <w:tr w:rsidR="00C21C61" w:rsidRPr="00960242" w14:paraId="4C48C147" w14:textId="77777777" w:rsidTr="00032B7F">
        <w:tc>
          <w:tcPr>
            <w:tcW w:w="0" w:type="auto"/>
          </w:tcPr>
          <w:p w14:paraId="35A0E68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diab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55164C5B" w14:textId="08F1BF43" w:rsidR="00032B7F" w:rsidRPr="00960242" w:rsidRDefault="00276A6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</w:tcPr>
          <w:p w14:paraId="536C2717" w14:textId="25FF7AC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8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2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D7645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70 (22.8) </w:t>
            </w:r>
          </w:p>
        </w:tc>
        <w:tc>
          <w:tcPr>
            <w:tcW w:w="0" w:type="auto"/>
          </w:tcPr>
          <w:p w14:paraId="47BDC81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C21C61" w:rsidRPr="00960242" w14:paraId="128274B5" w14:textId="77777777" w:rsidTr="00032B7F">
        <w:tc>
          <w:tcPr>
            <w:tcW w:w="0" w:type="auto"/>
          </w:tcPr>
          <w:p w14:paraId="0A67C41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>hyper = 1 (%)</w:t>
            </w:r>
          </w:p>
        </w:tc>
        <w:tc>
          <w:tcPr>
            <w:tcW w:w="0" w:type="auto"/>
          </w:tcPr>
          <w:p w14:paraId="5D3E056C" w14:textId="53F57C19" w:rsidR="00032B7F" w:rsidRPr="00960242" w:rsidRDefault="00276A6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</w:tcPr>
          <w:p w14:paraId="2E437AE7" w14:textId="537C2902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3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48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15E264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356 (47.8) </w:t>
            </w:r>
          </w:p>
        </w:tc>
        <w:tc>
          <w:tcPr>
            <w:tcW w:w="0" w:type="auto"/>
          </w:tcPr>
          <w:p w14:paraId="344BA0D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986</w:t>
            </w:r>
          </w:p>
        </w:tc>
      </w:tr>
      <w:tr w:rsidR="00C21C61" w:rsidRPr="00960242" w14:paraId="171EA568" w14:textId="77777777" w:rsidTr="00032B7F">
        <w:tc>
          <w:tcPr>
            <w:tcW w:w="0" w:type="auto"/>
          </w:tcPr>
          <w:p w14:paraId="45E204C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myocard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4166FBBB" w14:textId="77777777" w:rsidR="00276A6B" w:rsidRPr="00960242" w:rsidRDefault="00276A6B" w:rsidP="00276A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rior myocardial</w:t>
            </w:r>
          </w:p>
          <w:p w14:paraId="7DB6C3AF" w14:textId="26D3FB11" w:rsidR="00032B7F" w:rsidRPr="00960242" w:rsidRDefault="00276A6B" w:rsidP="00276A6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nfarction</w:t>
            </w:r>
          </w:p>
        </w:tc>
        <w:tc>
          <w:tcPr>
            <w:tcW w:w="0" w:type="auto"/>
          </w:tcPr>
          <w:p w14:paraId="614A96BD" w14:textId="2F62D5F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8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471DC1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18049A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6</w:t>
            </w:r>
          </w:p>
        </w:tc>
      </w:tr>
      <w:tr w:rsidR="00C21C61" w:rsidRPr="00960242" w14:paraId="67CD441E" w14:textId="77777777" w:rsidTr="00032B7F">
        <w:tc>
          <w:tcPr>
            <w:tcW w:w="0" w:type="auto"/>
          </w:tcPr>
          <w:p w14:paraId="099DC1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heart = 1 (%)</w:t>
            </w:r>
          </w:p>
        </w:tc>
        <w:tc>
          <w:tcPr>
            <w:tcW w:w="0" w:type="auto"/>
          </w:tcPr>
          <w:p w14:paraId="69BE1AF7" w14:textId="3E1A7AA9" w:rsidR="00032B7F" w:rsidRPr="00960242" w:rsidRDefault="00276A6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hronic heart failure</w:t>
            </w:r>
          </w:p>
        </w:tc>
        <w:tc>
          <w:tcPr>
            <w:tcW w:w="0" w:type="auto"/>
          </w:tcPr>
          <w:p w14:paraId="6312F89F" w14:textId="677E0CCE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7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D6EE79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4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6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64BBF2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872</w:t>
            </w:r>
          </w:p>
        </w:tc>
      </w:tr>
      <w:tr w:rsidR="00C21C61" w:rsidRPr="00960242" w14:paraId="0FCA9951" w14:textId="77777777" w:rsidTr="00032B7F">
        <w:tc>
          <w:tcPr>
            <w:tcW w:w="0" w:type="auto"/>
          </w:tcPr>
          <w:p w14:paraId="4D00E80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ascular = 1 (%)</w:t>
            </w:r>
          </w:p>
        </w:tc>
        <w:tc>
          <w:tcPr>
            <w:tcW w:w="0" w:type="auto"/>
          </w:tcPr>
          <w:p w14:paraId="74CC4CEF" w14:textId="77777777" w:rsidR="00F66EFB" w:rsidRPr="00960242" w:rsidRDefault="00F66EFB" w:rsidP="00F66E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eripheral vascular</w:t>
            </w:r>
          </w:p>
          <w:p w14:paraId="2E844086" w14:textId="5CB05679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0" w:type="auto"/>
          </w:tcPr>
          <w:p w14:paraId="2B9A096A" w14:textId="3D1D77A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4.4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070AE6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6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4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D39897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910</w:t>
            </w:r>
          </w:p>
        </w:tc>
      </w:tr>
      <w:tr w:rsidR="00C21C61" w:rsidRPr="00960242" w14:paraId="5617E05D" w14:textId="77777777" w:rsidTr="00032B7F">
        <w:tc>
          <w:tcPr>
            <w:tcW w:w="0" w:type="auto"/>
          </w:tcPr>
          <w:p w14:paraId="44873D0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estroke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27645BA3" w14:textId="77777777" w:rsidR="00F66EFB" w:rsidRPr="00960242" w:rsidRDefault="00F66EFB" w:rsidP="00F66E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rior stroke with</w:t>
            </w:r>
          </w:p>
          <w:p w14:paraId="3FBB75EF" w14:textId="501C487E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quelae</w:t>
            </w:r>
          </w:p>
        </w:tc>
        <w:tc>
          <w:tcPr>
            <w:tcW w:w="0" w:type="auto"/>
          </w:tcPr>
          <w:p w14:paraId="02736AB1" w14:textId="22AC1C0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3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39B092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413A63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536</w:t>
            </w:r>
          </w:p>
        </w:tc>
      </w:tr>
      <w:tr w:rsidR="00C21C61" w:rsidRPr="00960242" w14:paraId="73826689" w14:textId="77777777" w:rsidTr="00032B7F">
        <w:tc>
          <w:tcPr>
            <w:tcW w:w="0" w:type="auto"/>
          </w:tcPr>
          <w:p w14:paraId="4AC8834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ementia = 1 (%)</w:t>
            </w:r>
          </w:p>
        </w:tc>
        <w:tc>
          <w:tcPr>
            <w:tcW w:w="0" w:type="auto"/>
          </w:tcPr>
          <w:p w14:paraId="6CDFAA1D" w14:textId="2A4595A8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0" w:type="auto"/>
          </w:tcPr>
          <w:p w14:paraId="67AA12D7" w14:textId="15A8194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3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D839D9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2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.6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7B9594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1.000</w:t>
            </w:r>
          </w:p>
        </w:tc>
      </w:tr>
      <w:tr w:rsidR="00C21C61" w:rsidRPr="00960242" w14:paraId="6C67D3E8" w14:textId="77777777" w:rsidTr="00032B7F">
        <w:tc>
          <w:tcPr>
            <w:tcW w:w="0" w:type="auto"/>
          </w:tcPr>
          <w:p w14:paraId="7D518ED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chrpulm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320099E7" w14:textId="77777777" w:rsidR="00F66EFB" w:rsidRPr="00960242" w:rsidRDefault="00F66EFB" w:rsidP="00F66E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hronic pulmonary</w:t>
            </w:r>
          </w:p>
          <w:p w14:paraId="71A8243D" w14:textId="5C1CF3A8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0" w:type="auto"/>
          </w:tcPr>
          <w:p w14:paraId="57E3D0DB" w14:textId="5B8E002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36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13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851FDE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30 (17.5) </w:t>
            </w:r>
          </w:p>
        </w:tc>
        <w:tc>
          <w:tcPr>
            <w:tcW w:w="0" w:type="auto"/>
          </w:tcPr>
          <w:p w14:paraId="60C6495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28</w:t>
            </w:r>
          </w:p>
        </w:tc>
      </w:tr>
      <w:tr w:rsidR="00C21C61" w:rsidRPr="00960242" w14:paraId="4DF2007C" w14:textId="77777777" w:rsidTr="00032B7F">
        <w:tc>
          <w:tcPr>
            <w:tcW w:w="0" w:type="auto"/>
          </w:tcPr>
          <w:p w14:paraId="4067EDA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rthritis = 1 (%)</w:t>
            </w:r>
          </w:p>
        </w:tc>
        <w:tc>
          <w:tcPr>
            <w:tcW w:w="0" w:type="auto"/>
          </w:tcPr>
          <w:p w14:paraId="77CB3175" w14:textId="1BA839D3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0" w:type="auto"/>
          </w:tcPr>
          <w:p w14:paraId="0EEF2077" w14:textId="5A833D15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1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7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156BED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7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E56469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205</w:t>
            </w:r>
          </w:p>
        </w:tc>
      </w:tr>
      <w:tr w:rsidR="00C21C61" w:rsidRPr="00960242" w14:paraId="35217390" w14:textId="77777777" w:rsidTr="00032B7F">
        <w:tc>
          <w:tcPr>
            <w:tcW w:w="0" w:type="auto"/>
          </w:tcPr>
          <w:p w14:paraId="7B1E211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ulcer = 1 (%)</w:t>
            </w:r>
          </w:p>
        </w:tc>
        <w:tc>
          <w:tcPr>
            <w:tcW w:w="0" w:type="auto"/>
          </w:tcPr>
          <w:p w14:paraId="1BC18E20" w14:textId="00F3F279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0" w:type="auto"/>
          </w:tcPr>
          <w:p w14:paraId="5FCBFD42" w14:textId="493545B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2.9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A60643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5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7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F23BCD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20</w:t>
            </w:r>
          </w:p>
        </w:tc>
      </w:tr>
      <w:tr w:rsidR="00C21C61" w:rsidRPr="00960242" w14:paraId="161BF661" w14:textId="77777777" w:rsidTr="00032B7F">
        <w:tc>
          <w:tcPr>
            <w:tcW w:w="0" w:type="auto"/>
          </w:tcPr>
          <w:p w14:paraId="44D73B9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asol24 = 1 (%)</w:t>
            </w:r>
          </w:p>
        </w:tc>
        <w:tc>
          <w:tcPr>
            <w:tcW w:w="0" w:type="auto"/>
          </w:tcPr>
          <w:p w14:paraId="18BED996" w14:textId="77777777" w:rsidR="00F66EFB" w:rsidRPr="00960242" w:rsidRDefault="00F66EFB" w:rsidP="00F66E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Select (Yes) or (No) to indicate if the </w:t>
            </w:r>
            <w:proofErr w:type="spellStart"/>
            <w:r w:rsidRPr="00960242">
              <w:rPr>
                <w:rFonts w:ascii="Times New Roman" w:hAnsi="Times New Roman" w:cs="Times New Roman"/>
              </w:rPr>
              <w:t>pt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has received any</w:t>
            </w:r>
          </w:p>
          <w:p w14:paraId="2D6A68BB" w14:textId="6CAE006B" w:rsidR="00032B7F" w:rsidRPr="00960242" w:rsidRDefault="00F66EF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asopressors in the 24 hours prior to randomization.</w:t>
            </w:r>
          </w:p>
        </w:tc>
        <w:tc>
          <w:tcPr>
            <w:tcW w:w="0" w:type="auto"/>
          </w:tcPr>
          <w:p w14:paraId="3C3EA0EB" w14:textId="6B761E0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4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1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8BE466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406 (54.6) </w:t>
            </w:r>
          </w:p>
        </w:tc>
        <w:tc>
          <w:tcPr>
            <w:tcW w:w="0" w:type="auto"/>
          </w:tcPr>
          <w:p w14:paraId="1A3CEA9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20</w:t>
            </w:r>
          </w:p>
        </w:tc>
      </w:tr>
      <w:tr w:rsidR="00C21C61" w:rsidRPr="00960242" w14:paraId="5A05FD43" w14:textId="77777777" w:rsidTr="00032B7F">
        <w:tc>
          <w:tcPr>
            <w:tcW w:w="0" w:type="auto"/>
          </w:tcPr>
          <w:p w14:paraId="0CCBAA8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temp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60559F58" w14:textId="43B88157" w:rsidR="002A1739" w:rsidRPr="00960242" w:rsidRDefault="002A1739" w:rsidP="002A17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lowest temperatures in Centigrad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or Fahrenheit. Add 1 degree Centigrade or 2 degrees</w:t>
            </w:r>
          </w:p>
          <w:p w14:paraId="54E21D1B" w14:textId="4FCEEC47" w:rsidR="00032B7F" w:rsidRPr="00960242" w:rsidRDefault="002A1739" w:rsidP="002A1739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ahrenheit if axillary temperatures.</w:t>
            </w:r>
          </w:p>
        </w:tc>
        <w:tc>
          <w:tcPr>
            <w:tcW w:w="0" w:type="auto"/>
          </w:tcPr>
          <w:p w14:paraId="1086642F" w14:textId="6640895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6.50 (1.07)</w:t>
            </w:r>
          </w:p>
        </w:tc>
        <w:tc>
          <w:tcPr>
            <w:tcW w:w="0" w:type="auto"/>
          </w:tcPr>
          <w:p w14:paraId="2C67821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6.56 (0.88)</w:t>
            </w:r>
          </w:p>
        </w:tc>
        <w:tc>
          <w:tcPr>
            <w:tcW w:w="0" w:type="auto"/>
          </w:tcPr>
          <w:p w14:paraId="00AC383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354</w:t>
            </w:r>
          </w:p>
        </w:tc>
      </w:tr>
      <w:tr w:rsidR="00C21C61" w:rsidRPr="00960242" w14:paraId="42528F6A" w14:textId="77777777" w:rsidTr="00032B7F">
        <w:tc>
          <w:tcPr>
            <w:tcW w:w="0" w:type="auto"/>
          </w:tcPr>
          <w:p w14:paraId="3504178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temp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9AF5959" w14:textId="4373B57F" w:rsidR="002A1739" w:rsidRPr="00960242" w:rsidRDefault="002A1739" w:rsidP="002A17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highest temperatures in Centigrad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or Fahrenheit. Add 1 degree Centigrade or 2 degrees</w:t>
            </w:r>
          </w:p>
          <w:p w14:paraId="2DAE0025" w14:textId="47037955" w:rsidR="00032B7F" w:rsidRPr="00960242" w:rsidRDefault="002A1739" w:rsidP="002A1739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ahrenheit if axillary temperatures.</w:t>
            </w:r>
          </w:p>
        </w:tc>
        <w:tc>
          <w:tcPr>
            <w:tcW w:w="0" w:type="auto"/>
          </w:tcPr>
          <w:p w14:paraId="31B470BA" w14:textId="018385B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8.12 (1.19)</w:t>
            </w:r>
          </w:p>
        </w:tc>
        <w:tc>
          <w:tcPr>
            <w:tcW w:w="0" w:type="auto"/>
          </w:tcPr>
          <w:p w14:paraId="4E61195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8.09 (0.96)</w:t>
            </w:r>
          </w:p>
        </w:tc>
        <w:tc>
          <w:tcPr>
            <w:tcW w:w="0" w:type="auto"/>
          </w:tcPr>
          <w:p w14:paraId="42E7F63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39</w:t>
            </w:r>
          </w:p>
        </w:tc>
      </w:tr>
      <w:tr w:rsidR="00C21C61" w:rsidRPr="00960242" w14:paraId="70C4F5F9" w14:textId="77777777" w:rsidTr="00032B7F">
        <w:tc>
          <w:tcPr>
            <w:tcW w:w="0" w:type="auto"/>
          </w:tcPr>
          <w:p w14:paraId="70E30EF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sysbp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ED29ECB" w14:textId="691D4A03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e lowest systolic blood pressure</w:t>
            </w:r>
          </w:p>
        </w:tc>
        <w:tc>
          <w:tcPr>
            <w:tcW w:w="0" w:type="auto"/>
          </w:tcPr>
          <w:p w14:paraId="29E93325" w14:textId="0748618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86.34 (17.34)</w:t>
            </w:r>
          </w:p>
        </w:tc>
        <w:tc>
          <w:tcPr>
            <w:tcW w:w="0" w:type="auto"/>
          </w:tcPr>
          <w:p w14:paraId="46BEAEC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85.38 (15.62)</w:t>
            </w:r>
          </w:p>
        </w:tc>
        <w:tc>
          <w:tcPr>
            <w:tcW w:w="0" w:type="auto"/>
          </w:tcPr>
          <w:p w14:paraId="083AD2B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399</w:t>
            </w:r>
          </w:p>
        </w:tc>
      </w:tr>
      <w:tr w:rsidR="00C21C61" w:rsidRPr="00960242" w14:paraId="465D5945" w14:textId="77777777" w:rsidTr="00032B7F">
        <w:tc>
          <w:tcPr>
            <w:tcW w:w="0" w:type="auto"/>
          </w:tcPr>
          <w:p w14:paraId="2FD3149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sysbp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E604A32" w14:textId="556F3699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e highest systolic blood pressure</w:t>
            </w:r>
          </w:p>
        </w:tc>
        <w:tc>
          <w:tcPr>
            <w:tcW w:w="0" w:type="auto"/>
          </w:tcPr>
          <w:p w14:paraId="133F35C4" w14:textId="7122C805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45.08 (25.77)</w:t>
            </w:r>
          </w:p>
        </w:tc>
        <w:tc>
          <w:tcPr>
            <w:tcW w:w="0" w:type="auto"/>
          </w:tcPr>
          <w:p w14:paraId="0AAEE2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44.01 (25.79)</w:t>
            </w:r>
          </w:p>
        </w:tc>
        <w:tc>
          <w:tcPr>
            <w:tcW w:w="0" w:type="auto"/>
          </w:tcPr>
          <w:p w14:paraId="7FB48CA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559</w:t>
            </w:r>
          </w:p>
        </w:tc>
      </w:tr>
      <w:tr w:rsidR="00C21C61" w:rsidRPr="00960242" w14:paraId="1FDDB0F0" w14:textId="77777777" w:rsidTr="00032B7F">
        <w:tc>
          <w:tcPr>
            <w:tcW w:w="0" w:type="auto"/>
          </w:tcPr>
          <w:p w14:paraId="7323B95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map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F97292F" w14:textId="61ED9A9B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Lowest mean arterial pressure </w:t>
            </w:r>
          </w:p>
        </w:tc>
        <w:tc>
          <w:tcPr>
            <w:tcW w:w="0" w:type="auto"/>
          </w:tcPr>
          <w:p w14:paraId="77BE9C69" w14:textId="2F0B4D0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9.49 (12.95)</w:t>
            </w:r>
          </w:p>
        </w:tc>
        <w:tc>
          <w:tcPr>
            <w:tcW w:w="0" w:type="auto"/>
          </w:tcPr>
          <w:p w14:paraId="59699A1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9.95 (11.27)</w:t>
            </w:r>
          </w:p>
        </w:tc>
        <w:tc>
          <w:tcPr>
            <w:tcW w:w="0" w:type="auto"/>
          </w:tcPr>
          <w:p w14:paraId="0C37818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585</w:t>
            </w:r>
          </w:p>
        </w:tc>
      </w:tr>
      <w:tr w:rsidR="00C21C61" w:rsidRPr="00960242" w14:paraId="1DC8AC83" w14:textId="77777777" w:rsidTr="00032B7F">
        <w:tc>
          <w:tcPr>
            <w:tcW w:w="0" w:type="auto"/>
          </w:tcPr>
          <w:p w14:paraId="396D6B1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map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740B920" w14:textId="5E060FB7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highest</w:t>
            </w:r>
            <w:r w:rsidRPr="00960242">
              <w:rPr>
                <w:rFonts w:ascii="Times New Roman" w:hAnsi="Times New Roman" w:cs="Times New Roman"/>
              </w:rPr>
              <w:t xml:space="preserve"> mean arterial pressure</w:t>
            </w:r>
          </w:p>
        </w:tc>
        <w:tc>
          <w:tcPr>
            <w:tcW w:w="0" w:type="auto"/>
          </w:tcPr>
          <w:p w14:paraId="3E55EFCC" w14:textId="4513E4E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96.24 (17.89)</w:t>
            </w:r>
          </w:p>
        </w:tc>
        <w:tc>
          <w:tcPr>
            <w:tcW w:w="0" w:type="auto"/>
          </w:tcPr>
          <w:p w14:paraId="1F54A6F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98.27 (17.96)</w:t>
            </w:r>
          </w:p>
        </w:tc>
        <w:tc>
          <w:tcPr>
            <w:tcW w:w="0" w:type="auto"/>
          </w:tcPr>
          <w:p w14:paraId="7E562D7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13</w:t>
            </w:r>
          </w:p>
        </w:tc>
      </w:tr>
      <w:tr w:rsidR="00C21C61" w:rsidRPr="00960242" w14:paraId="7567326C" w14:textId="77777777" w:rsidTr="00032B7F">
        <w:tc>
          <w:tcPr>
            <w:tcW w:w="0" w:type="auto"/>
          </w:tcPr>
          <w:p w14:paraId="243E799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hrate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C7DC62B" w14:textId="4CC21980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Low heart rate </w:t>
            </w:r>
          </w:p>
        </w:tc>
        <w:tc>
          <w:tcPr>
            <w:tcW w:w="0" w:type="auto"/>
          </w:tcPr>
          <w:p w14:paraId="7FE2F62F" w14:textId="790AC03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85.08 (20.13)</w:t>
            </w:r>
          </w:p>
        </w:tc>
        <w:tc>
          <w:tcPr>
            <w:tcW w:w="0" w:type="auto"/>
          </w:tcPr>
          <w:p w14:paraId="6BDB911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83.19 (18.11)</w:t>
            </w:r>
          </w:p>
        </w:tc>
        <w:tc>
          <w:tcPr>
            <w:tcW w:w="0" w:type="auto"/>
          </w:tcPr>
          <w:p w14:paraId="5DFFEEA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52</w:t>
            </w:r>
          </w:p>
        </w:tc>
      </w:tr>
      <w:tr w:rsidR="00C21C61" w:rsidRPr="00960242" w14:paraId="4CC8C6BF" w14:textId="77777777" w:rsidTr="00032B7F">
        <w:tc>
          <w:tcPr>
            <w:tcW w:w="0" w:type="auto"/>
          </w:tcPr>
          <w:p w14:paraId="746B7D6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hrate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4FCFD0F5" w14:textId="0BE65815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High heart rate</w:t>
            </w:r>
          </w:p>
        </w:tc>
        <w:tc>
          <w:tcPr>
            <w:tcW w:w="0" w:type="auto"/>
          </w:tcPr>
          <w:p w14:paraId="2C910EEE" w14:textId="7028299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17.29 (20.95)</w:t>
            </w:r>
          </w:p>
        </w:tc>
        <w:tc>
          <w:tcPr>
            <w:tcW w:w="0" w:type="auto"/>
          </w:tcPr>
          <w:p w14:paraId="361472F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18.37 (22.74)</w:t>
            </w:r>
          </w:p>
        </w:tc>
        <w:tc>
          <w:tcPr>
            <w:tcW w:w="0" w:type="auto"/>
          </w:tcPr>
          <w:p w14:paraId="64C88EC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97</w:t>
            </w:r>
          </w:p>
        </w:tc>
      </w:tr>
      <w:tr w:rsidR="00C21C61" w:rsidRPr="00960242" w14:paraId="3CACA2F8" w14:textId="77777777" w:rsidTr="00032B7F">
        <w:tc>
          <w:tcPr>
            <w:tcW w:w="0" w:type="auto"/>
          </w:tcPr>
          <w:p w14:paraId="5E4CF4F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resp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CEFDFAA" w14:textId="6F4F8EC2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Low respiratory rate</w:t>
            </w:r>
          </w:p>
        </w:tc>
        <w:tc>
          <w:tcPr>
            <w:tcW w:w="0" w:type="auto"/>
          </w:tcPr>
          <w:p w14:paraId="66620460" w14:textId="729017D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8.15 (5.98)</w:t>
            </w:r>
          </w:p>
        </w:tc>
        <w:tc>
          <w:tcPr>
            <w:tcW w:w="0" w:type="auto"/>
          </w:tcPr>
          <w:p w14:paraId="3F507AF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7.42 (6.25)</w:t>
            </w:r>
          </w:p>
        </w:tc>
        <w:tc>
          <w:tcPr>
            <w:tcW w:w="0" w:type="auto"/>
          </w:tcPr>
          <w:p w14:paraId="63A6B77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96</w:t>
            </w:r>
          </w:p>
        </w:tc>
      </w:tr>
      <w:tr w:rsidR="00C21C61" w:rsidRPr="00960242" w14:paraId="1F46D29B" w14:textId="77777777" w:rsidTr="00032B7F">
        <w:tc>
          <w:tcPr>
            <w:tcW w:w="0" w:type="auto"/>
          </w:tcPr>
          <w:p w14:paraId="5A94924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resp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2EEC73A" w14:textId="557AA0DB" w:rsidR="00032B7F" w:rsidRPr="00960242" w:rsidRDefault="00C4551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High respiratory rate</w:t>
            </w:r>
          </w:p>
        </w:tc>
        <w:tc>
          <w:tcPr>
            <w:tcW w:w="0" w:type="auto"/>
          </w:tcPr>
          <w:p w14:paraId="43E74C70" w14:textId="39642BB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2.91 (8.88)</w:t>
            </w:r>
          </w:p>
        </w:tc>
        <w:tc>
          <w:tcPr>
            <w:tcW w:w="0" w:type="auto"/>
          </w:tcPr>
          <w:p w14:paraId="23A4875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2.92 (8.50)</w:t>
            </w:r>
          </w:p>
        </w:tc>
        <w:tc>
          <w:tcPr>
            <w:tcW w:w="0" w:type="auto"/>
          </w:tcPr>
          <w:p w14:paraId="6FA47E1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994</w:t>
            </w:r>
          </w:p>
        </w:tc>
      </w:tr>
      <w:tr w:rsidR="00C21C61" w:rsidRPr="00960242" w14:paraId="33D15CD6" w14:textId="77777777" w:rsidTr="00032B7F">
        <w:tc>
          <w:tcPr>
            <w:tcW w:w="0" w:type="auto"/>
          </w:tcPr>
          <w:p w14:paraId="555525C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vent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612894EF" w14:textId="1B3D62E5" w:rsidR="00C45510" w:rsidRPr="00960242" w:rsidRDefault="00C45510" w:rsidP="00C45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Was patient ventilat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when the lowest</w:t>
            </w:r>
          </w:p>
          <w:p w14:paraId="0662409C" w14:textId="4B2D7776" w:rsidR="00032B7F" w:rsidRPr="00960242" w:rsidRDefault="00C45510" w:rsidP="00C45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respiratory rat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occurred?</w:t>
            </w:r>
          </w:p>
        </w:tc>
        <w:tc>
          <w:tcPr>
            <w:tcW w:w="0" w:type="auto"/>
          </w:tcPr>
          <w:p w14:paraId="65FB05CE" w14:textId="2D5DE68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4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0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ABE19E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689 (92.5) </w:t>
            </w:r>
          </w:p>
        </w:tc>
        <w:tc>
          <w:tcPr>
            <w:tcW w:w="0" w:type="auto"/>
          </w:tcPr>
          <w:p w14:paraId="5FD4F54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58</w:t>
            </w:r>
          </w:p>
        </w:tc>
      </w:tr>
      <w:tr w:rsidR="00C21C61" w:rsidRPr="00960242" w14:paraId="333C3299" w14:textId="77777777" w:rsidTr="00032B7F">
        <w:tc>
          <w:tcPr>
            <w:tcW w:w="0" w:type="auto"/>
          </w:tcPr>
          <w:p w14:paraId="0A78773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vent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= 1 (%)</w:t>
            </w:r>
          </w:p>
        </w:tc>
        <w:tc>
          <w:tcPr>
            <w:tcW w:w="0" w:type="auto"/>
          </w:tcPr>
          <w:p w14:paraId="12744D8C" w14:textId="5EC03FA1" w:rsidR="00C45510" w:rsidRPr="00960242" w:rsidRDefault="00C45510" w:rsidP="00C45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Was patient ventilat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when the highest</w:t>
            </w:r>
          </w:p>
          <w:p w14:paraId="1F58FE2B" w14:textId="4D06C3EC" w:rsidR="00032B7F" w:rsidRPr="00960242" w:rsidRDefault="00C45510" w:rsidP="00C45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respiratory rat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occurred?</w:t>
            </w:r>
          </w:p>
        </w:tc>
        <w:tc>
          <w:tcPr>
            <w:tcW w:w="0" w:type="auto"/>
          </w:tcPr>
          <w:p w14:paraId="1BE89F83" w14:textId="0255598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3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87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BA1E84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635 (85.2) </w:t>
            </w:r>
          </w:p>
        </w:tc>
        <w:tc>
          <w:tcPr>
            <w:tcW w:w="0" w:type="auto"/>
          </w:tcPr>
          <w:p w14:paraId="2476E13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506</w:t>
            </w:r>
          </w:p>
        </w:tc>
      </w:tr>
      <w:tr w:rsidR="00C21C61" w:rsidRPr="00960242" w14:paraId="61031599" w14:textId="77777777" w:rsidTr="00032B7F">
        <w:tc>
          <w:tcPr>
            <w:tcW w:w="0" w:type="auto"/>
          </w:tcPr>
          <w:p w14:paraId="3EAE5B1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>urineout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63013649" w14:textId="3911722E" w:rsidR="000C6DB5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Enter the amount of urine output (ml) in the 24 </w:t>
            </w:r>
            <w:proofErr w:type="spellStart"/>
            <w:r w:rsidRPr="00960242">
              <w:rPr>
                <w:rFonts w:ascii="Times New Roman" w:hAnsi="Times New Roman" w:cs="Times New Roman"/>
              </w:rPr>
              <w:t>hrs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prior to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randomization time. E.g., if time of randomization occurs</w:t>
            </w:r>
          </w:p>
          <w:p w14:paraId="6AD3664F" w14:textId="71FEF5B9" w:rsidR="000C6DB5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n 2/1/07 at 1400, then the urinary output listed should b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from 1/31/07 at 1400 to 2/1/07 at 1400). If a large volume</w:t>
            </w:r>
          </w:p>
          <w:p w14:paraId="55C0CD1B" w14:textId="07667867" w:rsidR="000C6DB5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of urine was inadvertently spilled or the urine was no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measured, mark the field as “unknown”. A urine outpu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of zero indicates that data are available and the</w:t>
            </w:r>
          </w:p>
          <w:p w14:paraId="1C5E35F2" w14:textId="60896218" w:rsidR="00032B7F" w:rsidRPr="00960242" w:rsidRDefault="000C6DB5" w:rsidP="000C6DB5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atient produced no urine.</w:t>
            </w:r>
          </w:p>
        </w:tc>
        <w:tc>
          <w:tcPr>
            <w:tcW w:w="0" w:type="auto"/>
          </w:tcPr>
          <w:p w14:paraId="3B8B5E07" w14:textId="341B74D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1655.99 (1262.99)</w:t>
            </w:r>
          </w:p>
        </w:tc>
        <w:tc>
          <w:tcPr>
            <w:tcW w:w="0" w:type="auto"/>
          </w:tcPr>
          <w:p w14:paraId="46191D8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1604.72 (1236.42)</w:t>
            </w:r>
          </w:p>
        </w:tc>
        <w:tc>
          <w:tcPr>
            <w:tcW w:w="0" w:type="auto"/>
          </w:tcPr>
          <w:p w14:paraId="1D36691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562</w:t>
            </w:r>
          </w:p>
        </w:tc>
      </w:tr>
      <w:tr w:rsidR="00C21C61" w:rsidRPr="00960242" w14:paraId="33B53F7A" w14:textId="77777777" w:rsidTr="00032B7F">
        <w:tc>
          <w:tcPr>
            <w:tcW w:w="0" w:type="auto"/>
          </w:tcPr>
          <w:p w14:paraId="6513F79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luidout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32E91E2" w14:textId="22EBC21D" w:rsidR="00032B7F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Enter the total fluid intake (ml) in the 24 </w:t>
            </w:r>
            <w:proofErr w:type="spellStart"/>
            <w:r w:rsidRPr="00960242">
              <w:rPr>
                <w:rFonts w:ascii="Times New Roman" w:hAnsi="Times New Roman" w:cs="Times New Roman"/>
              </w:rPr>
              <w:t>hrs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prior to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randomization. (See example in number 8).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is total should INCLUDE urine output and a negativ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VVH balance.</w:t>
            </w:r>
          </w:p>
        </w:tc>
        <w:tc>
          <w:tcPr>
            <w:tcW w:w="0" w:type="auto"/>
          </w:tcPr>
          <w:p w14:paraId="0A99A0E2" w14:textId="65485695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2054.25 (2223.36)</w:t>
            </w:r>
          </w:p>
        </w:tc>
        <w:tc>
          <w:tcPr>
            <w:tcW w:w="0" w:type="auto"/>
          </w:tcPr>
          <w:p w14:paraId="043AF67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1880.83 (1394.46)</w:t>
            </w:r>
          </w:p>
        </w:tc>
        <w:tc>
          <w:tcPr>
            <w:tcW w:w="0" w:type="auto"/>
          </w:tcPr>
          <w:p w14:paraId="544695F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41</w:t>
            </w:r>
          </w:p>
        </w:tc>
      </w:tr>
      <w:tr w:rsidR="00C21C61" w:rsidRPr="00960242" w14:paraId="34796A06" w14:textId="77777777" w:rsidTr="00032B7F">
        <w:tc>
          <w:tcPr>
            <w:tcW w:w="0" w:type="auto"/>
          </w:tcPr>
          <w:p w14:paraId="7A7FB2C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luidin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832B745" w14:textId="2FA329F6" w:rsidR="00032B7F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Enter the total fluid intake (ml) in the 24 </w:t>
            </w:r>
            <w:proofErr w:type="spellStart"/>
            <w:r w:rsidRPr="00960242">
              <w:rPr>
                <w:rFonts w:ascii="Times New Roman" w:hAnsi="Times New Roman" w:cs="Times New Roman"/>
              </w:rPr>
              <w:t>hrs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prior to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randomization. (See example in number 8). This total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should include a positive CVVH balance.</w:t>
            </w:r>
          </w:p>
        </w:tc>
        <w:tc>
          <w:tcPr>
            <w:tcW w:w="0" w:type="auto"/>
          </w:tcPr>
          <w:p w14:paraId="7A04B9C0" w14:textId="4C9F595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4752.95 (3335.14)</w:t>
            </w:r>
          </w:p>
        </w:tc>
        <w:tc>
          <w:tcPr>
            <w:tcW w:w="0" w:type="auto"/>
          </w:tcPr>
          <w:p w14:paraId="7AE0F73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4057.34 (2617.34)</w:t>
            </w:r>
          </w:p>
        </w:tc>
        <w:tc>
          <w:tcPr>
            <w:tcW w:w="0" w:type="auto"/>
          </w:tcPr>
          <w:p w14:paraId="22674FC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C21C61" w:rsidRPr="00960242" w14:paraId="47F5BF57" w14:textId="77777777" w:rsidTr="00032B7F">
        <w:tc>
          <w:tcPr>
            <w:tcW w:w="0" w:type="auto"/>
          </w:tcPr>
          <w:p w14:paraId="674D7E0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hct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B94ECE1" w14:textId="0FB6C427" w:rsidR="00032B7F" w:rsidRPr="00960242" w:rsidRDefault="000C6DB5" w:rsidP="000C6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lowest % values rounded to the neares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whole number (e.g., "35", not " .35").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If only one value is present for 24-hour period, enter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is value in the “only column”.</w:t>
            </w:r>
          </w:p>
        </w:tc>
        <w:tc>
          <w:tcPr>
            <w:tcW w:w="0" w:type="auto"/>
          </w:tcPr>
          <w:p w14:paraId="635B02C9" w14:textId="6CAD9E0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9.55 (5.92)</w:t>
            </w:r>
          </w:p>
        </w:tc>
        <w:tc>
          <w:tcPr>
            <w:tcW w:w="0" w:type="auto"/>
          </w:tcPr>
          <w:p w14:paraId="0C06EDE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9.94 (6.14)</w:t>
            </w:r>
          </w:p>
        </w:tc>
        <w:tc>
          <w:tcPr>
            <w:tcW w:w="0" w:type="auto"/>
          </w:tcPr>
          <w:p w14:paraId="69FC62D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360</w:t>
            </w:r>
          </w:p>
        </w:tc>
      </w:tr>
      <w:tr w:rsidR="00C21C61" w:rsidRPr="00960242" w14:paraId="6E97CCE1" w14:textId="77777777" w:rsidTr="00032B7F">
        <w:tc>
          <w:tcPr>
            <w:tcW w:w="0" w:type="auto"/>
          </w:tcPr>
          <w:p w14:paraId="3B72267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hct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1F3C17D" w14:textId="0297AC39" w:rsidR="00032B7F" w:rsidRPr="00960242" w:rsidRDefault="000C6DB5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% values rounded to the nearest whole number (e.g., "35", not " .35"). If only one value is present for 24-hour period, enter this value in the “only column”.</w:t>
            </w:r>
          </w:p>
        </w:tc>
        <w:tc>
          <w:tcPr>
            <w:tcW w:w="0" w:type="auto"/>
          </w:tcPr>
          <w:p w14:paraId="5A7F12BD" w14:textId="7B50485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1.65 (6.14)</w:t>
            </w:r>
          </w:p>
        </w:tc>
        <w:tc>
          <w:tcPr>
            <w:tcW w:w="0" w:type="auto"/>
          </w:tcPr>
          <w:p w14:paraId="632A6CF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1.85 (6.54)</w:t>
            </w:r>
          </w:p>
        </w:tc>
        <w:tc>
          <w:tcPr>
            <w:tcW w:w="0" w:type="auto"/>
          </w:tcPr>
          <w:p w14:paraId="2EE0771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58</w:t>
            </w:r>
          </w:p>
        </w:tc>
      </w:tr>
      <w:tr w:rsidR="00C21C61" w:rsidRPr="00960242" w14:paraId="2825E109" w14:textId="77777777" w:rsidTr="00032B7F">
        <w:tc>
          <w:tcPr>
            <w:tcW w:w="0" w:type="auto"/>
          </w:tcPr>
          <w:p w14:paraId="02F0EF6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wbc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3CF2A09" w14:textId="6A977CE6" w:rsidR="001E4252" w:rsidRPr="00960242" w:rsidRDefault="001E4252" w:rsidP="001E4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lowest as "00000" (e.g., a WBC of 14.2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should be entered as "14200").</w:t>
            </w:r>
          </w:p>
          <w:p w14:paraId="7578714B" w14:textId="3F952522" w:rsidR="00032B7F" w:rsidRPr="00960242" w:rsidRDefault="001E4252" w:rsidP="001E4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is present for 24-hour period, enter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is value in the “only column”.</w:t>
            </w:r>
          </w:p>
        </w:tc>
        <w:tc>
          <w:tcPr>
            <w:tcW w:w="0" w:type="auto"/>
          </w:tcPr>
          <w:p w14:paraId="10E149DE" w14:textId="0F52C5B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11958.65 (9705.70)</w:t>
            </w:r>
          </w:p>
        </w:tc>
        <w:tc>
          <w:tcPr>
            <w:tcW w:w="0" w:type="auto"/>
          </w:tcPr>
          <w:p w14:paraId="58A6C2E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14148.16 (12238.23)</w:t>
            </w:r>
          </w:p>
        </w:tc>
        <w:tc>
          <w:tcPr>
            <w:tcW w:w="0" w:type="auto"/>
          </w:tcPr>
          <w:p w14:paraId="2C57D28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8</w:t>
            </w:r>
          </w:p>
        </w:tc>
      </w:tr>
      <w:tr w:rsidR="00C21C61" w:rsidRPr="00960242" w14:paraId="2BB9A874" w14:textId="77777777" w:rsidTr="00032B7F">
        <w:tc>
          <w:tcPr>
            <w:tcW w:w="0" w:type="auto"/>
          </w:tcPr>
          <w:p w14:paraId="614DF1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wbc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0845547" w14:textId="509F7465" w:rsidR="001E4252" w:rsidRPr="00960242" w:rsidRDefault="001E4252" w:rsidP="001E4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s "00000" (e.g., a WBC of 14.2 should be entered as "14200").</w:t>
            </w:r>
          </w:p>
          <w:p w14:paraId="024E2BA6" w14:textId="1FC884B3" w:rsidR="00032B7F" w:rsidRPr="00960242" w:rsidRDefault="001E4252" w:rsidP="001E4252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is present for 24-hour period, enter this value in the “only column”.</w:t>
            </w:r>
          </w:p>
        </w:tc>
        <w:tc>
          <w:tcPr>
            <w:tcW w:w="0" w:type="auto"/>
          </w:tcPr>
          <w:p w14:paraId="6804ABA1" w14:textId="289F4CB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13773.73 (9906.71)</w:t>
            </w:r>
          </w:p>
        </w:tc>
        <w:tc>
          <w:tcPr>
            <w:tcW w:w="0" w:type="auto"/>
          </w:tcPr>
          <w:p w14:paraId="2970677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15738.45 (12368.95)</w:t>
            </w:r>
          </w:p>
        </w:tc>
        <w:tc>
          <w:tcPr>
            <w:tcW w:w="0" w:type="auto"/>
          </w:tcPr>
          <w:p w14:paraId="5B64FC4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19</w:t>
            </w:r>
          </w:p>
        </w:tc>
      </w:tr>
      <w:tr w:rsidR="00C21C61" w:rsidRPr="00960242" w14:paraId="5B571186" w14:textId="77777777" w:rsidTr="00032B7F">
        <w:tc>
          <w:tcPr>
            <w:tcW w:w="0" w:type="auto"/>
          </w:tcPr>
          <w:p w14:paraId="2F2A2C7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late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57457D3" w14:textId="5D333525" w:rsidR="00032B7F" w:rsidRPr="00960242" w:rsidRDefault="001E4252" w:rsidP="001E42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only the lowest value during the 24 hours. Enter a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"000" (e.g., a platelet count of 258,000 should be enter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as "258").</w:t>
            </w:r>
          </w:p>
        </w:tc>
        <w:tc>
          <w:tcPr>
            <w:tcW w:w="0" w:type="auto"/>
          </w:tcPr>
          <w:p w14:paraId="6D77AD29" w14:textId="0BED30C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92.55 (113.22)</w:t>
            </w:r>
          </w:p>
        </w:tc>
        <w:tc>
          <w:tcPr>
            <w:tcW w:w="0" w:type="auto"/>
          </w:tcPr>
          <w:p w14:paraId="2544C41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86.25 (124.63)</w:t>
            </w:r>
          </w:p>
        </w:tc>
        <w:tc>
          <w:tcPr>
            <w:tcW w:w="0" w:type="auto"/>
          </w:tcPr>
          <w:p w14:paraId="23637D0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67</w:t>
            </w:r>
          </w:p>
        </w:tc>
      </w:tr>
      <w:tr w:rsidR="00C21C61" w:rsidRPr="00960242" w14:paraId="76E0597C" w14:textId="77777777" w:rsidTr="00032B7F">
        <w:tc>
          <w:tcPr>
            <w:tcW w:w="0" w:type="auto"/>
          </w:tcPr>
          <w:p w14:paraId="097C762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sodium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1C1D88B" w14:textId="024E35CA" w:rsidR="005457BB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lowest.</w:t>
            </w:r>
          </w:p>
          <w:p w14:paraId="46B9205B" w14:textId="6CB419FC" w:rsidR="00032B7F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1EF0D422" w14:textId="7B59FFD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37.52 (5.22)</w:t>
            </w:r>
          </w:p>
        </w:tc>
        <w:tc>
          <w:tcPr>
            <w:tcW w:w="0" w:type="auto"/>
          </w:tcPr>
          <w:p w14:paraId="586B492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37.79 (5.43)</w:t>
            </w:r>
          </w:p>
        </w:tc>
        <w:tc>
          <w:tcPr>
            <w:tcW w:w="0" w:type="auto"/>
          </w:tcPr>
          <w:p w14:paraId="699A2B8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68</w:t>
            </w:r>
          </w:p>
        </w:tc>
      </w:tr>
      <w:tr w:rsidR="00C21C61" w:rsidRPr="00960242" w14:paraId="6F6983DB" w14:textId="77777777" w:rsidTr="00032B7F">
        <w:tc>
          <w:tcPr>
            <w:tcW w:w="0" w:type="auto"/>
          </w:tcPr>
          <w:p w14:paraId="0562E12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sodium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6DC407B9" w14:textId="4CA8C9B0" w:rsidR="005457BB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.</w:t>
            </w:r>
          </w:p>
          <w:p w14:paraId="744D8AF3" w14:textId="77E2A389" w:rsidR="00032B7F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680B0826" w14:textId="471B104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 xml:space="preserve">  139.71 (5.03)</w:t>
            </w:r>
          </w:p>
        </w:tc>
        <w:tc>
          <w:tcPr>
            <w:tcW w:w="0" w:type="auto"/>
          </w:tcPr>
          <w:p w14:paraId="02E9868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39.60 (5.27)</w:t>
            </w:r>
          </w:p>
        </w:tc>
        <w:tc>
          <w:tcPr>
            <w:tcW w:w="0" w:type="auto"/>
          </w:tcPr>
          <w:p w14:paraId="75823AF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769</w:t>
            </w:r>
          </w:p>
        </w:tc>
      </w:tr>
      <w:tr w:rsidR="00C21C61" w:rsidRPr="00960242" w14:paraId="0F3FECF9" w14:textId="77777777" w:rsidTr="00032B7F">
        <w:tc>
          <w:tcPr>
            <w:tcW w:w="0" w:type="auto"/>
          </w:tcPr>
          <w:p w14:paraId="6416360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potas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AEC5F48" w14:textId="77777777" w:rsidR="005457BB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</w:t>
            </w:r>
          </w:p>
          <w:p w14:paraId="57C5DA1A" w14:textId="05A67A81" w:rsidR="00032B7F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217829F0" w14:textId="5DD88DD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3.82 (0.64)</w:t>
            </w:r>
          </w:p>
        </w:tc>
        <w:tc>
          <w:tcPr>
            <w:tcW w:w="0" w:type="auto"/>
          </w:tcPr>
          <w:p w14:paraId="4A51170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3.84 (0.62)</w:t>
            </w:r>
          </w:p>
        </w:tc>
        <w:tc>
          <w:tcPr>
            <w:tcW w:w="0" w:type="auto"/>
          </w:tcPr>
          <w:p w14:paraId="0D29B57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72</w:t>
            </w:r>
          </w:p>
        </w:tc>
      </w:tr>
      <w:tr w:rsidR="00C21C61" w:rsidRPr="00960242" w14:paraId="0A4570C2" w14:textId="77777777" w:rsidTr="00032B7F">
        <w:tc>
          <w:tcPr>
            <w:tcW w:w="0" w:type="auto"/>
          </w:tcPr>
          <w:p w14:paraId="2628F1C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otash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3BA84C38" w14:textId="77777777" w:rsidR="005457BB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</w:t>
            </w:r>
          </w:p>
          <w:p w14:paraId="102D1F8C" w14:textId="13951A37" w:rsidR="00032B7F" w:rsidRPr="00960242" w:rsidRDefault="005457BB" w:rsidP="00545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5508F001" w14:textId="5C4CFA5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4.30 (0.82)</w:t>
            </w:r>
          </w:p>
        </w:tc>
        <w:tc>
          <w:tcPr>
            <w:tcW w:w="0" w:type="auto"/>
          </w:tcPr>
          <w:p w14:paraId="4C0A552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4.23 (0.72)</w:t>
            </w:r>
          </w:p>
        </w:tc>
        <w:tc>
          <w:tcPr>
            <w:tcW w:w="0" w:type="auto"/>
          </w:tcPr>
          <w:p w14:paraId="7A43815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86</w:t>
            </w:r>
          </w:p>
        </w:tc>
      </w:tr>
      <w:tr w:rsidR="00C21C61" w:rsidRPr="00960242" w14:paraId="35558935" w14:textId="77777777" w:rsidTr="00032B7F">
        <w:tc>
          <w:tcPr>
            <w:tcW w:w="0" w:type="auto"/>
          </w:tcPr>
          <w:p w14:paraId="0FB4501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bun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A6BE290" w14:textId="72141F3D" w:rsidR="00032B7F" w:rsidRPr="00960242" w:rsidRDefault="005457BB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only highest value.</w:t>
            </w:r>
          </w:p>
        </w:tc>
        <w:tc>
          <w:tcPr>
            <w:tcW w:w="0" w:type="auto"/>
          </w:tcPr>
          <w:p w14:paraId="24FE254B" w14:textId="2E1FF0F6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0.64 (23.79)</w:t>
            </w:r>
          </w:p>
        </w:tc>
        <w:tc>
          <w:tcPr>
            <w:tcW w:w="0" w:type="auto"/>
          </w:tcPr>
          <w:p w14:paraId="4C7B782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7.56 (20.26)</w:t>
            </w:r>
          </w:p>
        </w:tc>
        <w:tc>
          <w:tcPr>
            <w:tcW w:w="0" w:type="auto"/>
          </w:tcPr>
          <w:p w14:paraId="7B8F470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41</w:t>
            </w:r>
          </w:p>
        </w:tc>
      </w:tr>
      <w:tr w:rsidR="00C21C61" w:rsidRPr="00960242" w14:paraId="714F785E" w14:textId="77777777" w:rsidTr="00032B7F">
        <w:tc>
          <w:tcPr>
            <w:tcW w:w="0" w:type="auto"/>
          </w:tcPr>
          <w:p w14:paraId="449D9F6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creat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0D843C7B" w14:textId="6A10F709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12BC9145" w14:textId="15D6BCAD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355B9429" w14:textId="37DF75F2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68 (1.58)</w:t>
            </w:r>
          </w:p>
        </w:tc>
        <w:tc>
          <w:tcPr>
            <w:tcW w:w="0" w:type="auto"/>
          </w:tcPr>
          <w:p w14:paraId="312AA9B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37 (1.08)</w:t>
            </w:r>
          </w:p>
        </w:tc>
        <w:tc>
          <w:tcPr>
            <w:tcW w:w="0" w:type="auto"/>
          </w:tcPr>
          <w:p w14:paraId="4C9D5F9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42F5919B" w14:textId="77777777" w:rsidTr="00032B7F">
        <w:tc>
          <w:tcPr>
            <w:tcW w:w="0" w:type="auto"/>
          </w:tcPr>
          <w:p w14:paraId="213BA69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creat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433DCB50" w14:textId="287C37A6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7A9E3B16" w14:textId="17B3530F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2E15A7B8" w14:textId="671DBB1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91 (1.75)</w:t>
            </w:r>
          </w:p>
        </w:tc>
        <w:tc>
          <w:tcPr>
            <w:tcW w:w="0" w:type="auto"/>
          </w:tcPr>
          <w:p w14:paraId="3C744E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53 (1.18)</w:t>
            </w:r>
          </w:p>
        </w:tc>
        <w:tc>
          <w:tcPr>
            <w:tcW w:w="0" w:type="auto"/>
          </w:tcPr>
          <w:p w14:paraId="2133AD3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140055B9" w14:textId="77777777" w:rsidTr="00032B7F">
        <w:tc>
          <w:tcPr>
            <w:tcW w:w="0" w:type="auto"/>
          </w:tcPr>
          <w:p w14:paraId="60777B2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gluc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333E270" w14:textId="6693A48C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77BA22D8" w14:textId="66645919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0FFC89A9" w14:textId="234DB8E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13.53 (61.06)</w:t>
            </w:r>
          </w:p>
        </w:tc>
        <w:tc>
          <w:tcPr>
            <w:tcW w:w="0" w:type="auto"/>
          </w:tcPr>
          <w:p w14:paraId="518E645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24.77 (48.78)</w:t>
            </w:r>
          </w:p>
        </w:tc>
        <w:tc>
          <w:tcPr>
            <w:tcW w:w="0" w:type="auto"/>
          </w:tcPr>
          <w:p w14:paraId="1C68715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C21C61" w:rsidRPr="00960242" w14:paraId="49FBDCC3" w14:textId="77777777" w:rsidTr="00032B7F">
        <w:tc>
          <w:tcPr>
            <w:tcW w:w="0" w:type="auto"/>
          </w:tcPr>
          <w:p w14:paraId="5AFE14E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gluc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68D2B8EA" w14:textId="32BAF2CB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7CE93D70" w14:textId="4B357A10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08B0223C" w14:textId="3AD79E86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65.60 (81.87)</w:t>
            </w:r>
          </w:p>
        </w:tc>
        <w:tc>
          <w:tcPr>
            <w:tcW w:w="0" w:type="auto"/>
          </w:tcPr>
          <w:p w14:paraId="63D70BC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167.08 (86.72)</w:t>
            </w:r>
          </w:p>
        </w:tc>
        <w:tc>
          <w:tcPr>
            <w:tcW w:w="0" w:type="auto"/>
          </w:tcPr>
          <w:p w14:paraId="25A1C79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808</w:t>
            </w:r>
          </w:p>
        </w:tc>
      </w:tr>
      <w:tr w:rsidR="00C21C61" w:rsidRPr="00960242" w14:paraId="0104BB03" w14:textId="77777777" w:rsidTr="00032B7F">
        <w:tc>
          <w:tcPr>
            <w:tcW w:w="0" w:type="auto"/>
          </w:tcPr>
          <w:p w14:paraId="6771C66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lbum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08FBDEC9" w14:textId="6D53F95E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27F1B421" w14:textId="16912684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28347E2E" w14:textId="1AE6EBD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2.28 (0.65)</w:t>
            </w:r>
          </w:p>
        </w:tc>
        <w:tc>
          <w:tcPr>
            <w:tcW w:w="0" w:type="auto"/>
          </w:tcPr>
          <w:p w14:paraId="324937B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2.19 (0.64)</w:t>
            </w:r>
          </w:p>
        </w:tc>
        <w:tc>
          <w:tcPr>
            <w:tcW w:w="0" w:type="auto"/>
          </w:tcPr>
          <w:p w14:paraId="79714B7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63</w:t>
            </w:r>
          </w:p>
        </w:tc>
      </w:tr>
      <w:tr w:rsidR="00C21C61" w:rsidRPr="00960242" w14:paraId="413BF0D4" w14:textId="77777777" w:rsidTr="00032B7F">
        <w:tc>
          <w:tcPr>
            <w:tcW w:w="0" w:type="auto"/>
          </w:tcPr>
          <w:p w14:paraId="32F705F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lbum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FF5417D" w14:textId="597F54BE" w:rsidR="001F2D26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highest and lowest. If only one value present for 24-hour period, enter this value in the “only column”.</w:t>
            </w:r>
          </w:p>
          <w:p w14:paraId="29FD886A" w14:textId="0E95DFBC" w:rsidR="00032B7F" w:rsidRPr="00960242" w:rsidRDefault="001F2D26" w:rsidP="001F2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If only one value present for 24-hour period, enter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alue in the “only column”.</w:t>
            </w:r>
          </w:p>
        </w:tc>
        <w:tc>
          <w:tcPr>
            <w:tcW w:w="0" w:type="auto"/>
          </w:tcPr>
          <w:p w14:paraId="12E40724" w14:textId="7E980B7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2.39 (0.76)</w:t>
            </w:r>
          </w:p>
        </w:tc>
        <w:tc>
          <w:tcPr>
            <w:tcW w:w="0" w:type="auto"/>
          </w:tcPr>
          <w:p w14:paraId="09D7D4F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2.27 (0.68)</w:t>
            </w:r>
          </w:p>
        </w:tc>
        <w:tc>
          <w:tcPr>
            <w:tcW w:w="0" w:type="auto"/>
          </w:tcPr>
          <w:p w14:paraId="28A1782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32</w:t>
            </w:r>
          </w:p>
        </w:tc>
      </w:tr>
      <w:tr w:rsidR="00C21C61" w:rsidRPr="00960242" w14:paraId="3D66EFCF" w14:textId="77777777" w:rsidTr="00032B7F">
        <w:tc>
          <w:tcPr>
            <w:tcW w:w="0" w:type="auto"/>
          </w:tcPr>
          <w:p w14:paraId="2378095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bilih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0AEB845" w14:textId="05698C3A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only highest value.</w:t>
            </w:r>
          </w:p>
        </w:tc>
        <w:tc>
          <w:tcPr>
            <w:tcW w:w="0" w:type="auto"/>
          </w:tcPr>
          <w:p w14:paraId="61D1E6D1" w14:textId="7E67016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64 (2.79)</w:t>
            </w:r>
          </w:p>
        </w:tc>
        <w:tc>
          <w:tcPr>
            <w:tcW w:w="0" w:type="auto"/>
          </w:tcPr>
          <w:p w14:paraId="692A6F3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1.32 (1.80)</w:t>
            </w:r>
          </w:p>
        </w:tc>
        <w:tc>
          <w:tcPr>
            <w:tcW w:w="0" w:type="auto"/>
          </w:tcPr>
          <w:p w14:paraId="73D8CFE9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44</w:t>
            </w:r>
          </w:p>
        </w:tc>
      </w:tr>
      <w:tr w:rsidR="00C21C61" w:rsidRPr="00960242" w14:paraId="4DAB3273" w14:textId="77777777" w:rsidTr="00032B7F">
        <w:tc>
          <w:tcPr>
            <w:tcW w:w="0" w:type="auto"/>
          </w:tcPr>
          <w:p w14:paraId="0203DF5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lastRenderedPageBreak/>
              <w:t>bicarbl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03077ADA" w14:textId="3C4DEB50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only lowest value.</w:t>
            </w:r>
          </w:p>
        </w:tc>
        <w:tc>
          <w:tcPr>
            <w:tcW w:w="0" w:type="auto"/>
          </w:tcPr>
          <w:p w14:paraId="767ACF82" w14:textId="59E00AB4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1.08 (4.92)</w:t>
            </w:r>
          </w:p>
        </w:tc>
        <w:tc>
          <w:tcPr>
            <w:tcW w:w="0" w:type="auto"/>
          </w:tcPr>
          <w:p w14:paraId="6ADE7E8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1.78 (5.52)</w:t>
            </w:r>
          </w:p>
        </w:tc>
        <w:tc>
          <w:tcPr>
            <w:tcW w:w="0" w:type="auto"/>
          </w:tcPr>
          <w:p w14:paraId="17A685E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67</w:t>
            </w:r>
          </w:p>
        </w:tc>
      </w:tr>
      <w:tr w:rsidR="00C21C61" w:rsidRPr="00960242" w14:paraId="7DE875E0" w14:textId="77777777" w:rsidTr="00032B7F">
        <w:tc>
          <w:tcPr>
            <w:tcW w:w="0" w:type="auto"/>
          </w:tcPr>
          <w:p w14:paraId="189E6C6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k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4E22D01" w14:textId="2295960F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0" w:type="auto"/>
          </w:tcPr>
          <w:p w14:paraId="19E9D978" w14:textId="5100C06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NA)</w:t>
            </w:r>
          </w:p>
        </w:tc>
        <w:tc>
          <w:tcPr>
            <w:tcW w:w="0" w:type="auto"/>
          </w:tcPr>
          <w:p w14:paraId="67DCF9C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219.20 (406.96)</w:t>
            </w:r>
          </w:p>
        </w:tc>
        <w:tc>
          <w:tcPr>
            <w:tcW w:w="0" w:type="auto"/>
          </w:tcPr>
          <w:p w14:paraId="31081D8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NA</w:t>
            </w:r>
          </w:p>
        </w:tc>
      </w:tr>
      <w:tr w:rsidR="00C21C61" w:rsidRPr="00960242" w14:paraId="33949C94" w14:textId="77777777" w:rsidTr="00032B7F">
        <w:tc>
          <w:tcPr>
            <w:tcW w:w="0" w:type="auto"/>
          </w:tcPr>
          <w:p w14:paraId="2B3055A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lt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B0751D6" w14:textId="153FCCEE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0" w:type="auto"/>
          </w:tcPr>
          <w:p w14:paraId="17442784" w14:textId="13E533F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NA)</w:t>
            </w:r>
          </w:p>
        </w:tc>
        <w:tc>
          <w:tcPr>
            <w:tcW w:w="0" w:type="auto"/>
          </w:tcPr>
          <w:p w14:paraId="79DDB49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6.30 (35.35)</w:t>
            </w:r>
          </w:p>
        </w:tc>
        <w:tc>
          <w:tcPr>
            <w:tcW w:w="0" w:type="auto"/>
          </w:tcPr>
          <w:p w14:paraId="5043090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NA</w:t>
            </w:r>
          </w:p>
        </w:tc>
      </w:tr>
      <w:tr w:rsidR="00C21C61" w:rsidRPr="00960242" w14:paraId="4DA97E07" w14:textId="77777777" w:rsidTr="00032B7F">
        <w:tc>
          <w:tcPr>
            <w:tcW w:w="0" w:type="auto"/>
          </w:tcPr>
          <w:p w14:paraId="40D6E01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proofErr w:type="spellStart"/>
            <w:r w:rsidRPr="00960242">
              <w:rPr>
                <w:rFonts w:ascii="Times New Roman" w:hAnsi="Times New Roman" w:cs="Times New Roman"/>
              </w:rPr>
              <w:t>ast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60CE4D6" w14:textId="30E74E0A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0" w:type="auto"/>
          </w:tcPr>
          <w:p w14:paraId="2C9C7EDD" w14:textId="42DB670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NA)</w:t>
            </w:r>
          </w:p>
        </w:tc>
        <w:tc>
          <w:tcPr>
            <w:tcW w:w="0" w:type="auto"/>
          </w:tcPr>
          <w:p w14:paraId="5D93D92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51.86 (57.93)</w:t>
            </w:r>
          </w:p>
        </w:tc>
        <w:tc>
          <w:tcPr>
            <w:tcW w:w="0" w:type="auto"/>
          </w:tcPr>
          <w:p w14:paraId="3F5FFFF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NA</w:t>
            </w:r>
          </w:p>
        </w:tc>
      </w:tr>
      <w:tr w:rsidR="00C21C61" w:rsidRPr="00960242" w14:paraId="6C167623" w14:textId="77777777" w:rsidTr="00032B7F">
        <w:tc>
          <w:tcPr>
            <w:tcW w:w="0" w:type="auto"/>
          </w:tcPr>
          <w:p w14:paraId="1BF32DF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rp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D01D5CA" w14:textId="04E81D6D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0" w:type="auto"/>
          </w:tcPr>
          <w:p w14:paraId="63D59F3A" w14:textId="67B3EFC2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NA)</w:t>
            </w:r>
          </w:p>
        </w:tc>
        <w:tc>
          <w:tcPr>
            <w:tcW w:w="0" w:type="auto"/>
          </w:tcPr>
          <w:p w14:paraId="60B81D0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6.44 (31.10)</w:t>
            </w:r>
          </w:p>
        </w:tc>
        <w:tc>
          <w:tcPr>
            <w:tcW w:w="0" w:type="auto"/>
          </w:tcPr>
          <w:p w14:paraId="5C94AF4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NA</w:t>
            </w:r>
          </w:p>
        </w:tc>
      </w:tr>
      <w:tr w:rsidR="00C21C61" w:rsidRPr="00960242" w14:paraId="4FAA6194" w14:textId="77777777" w:rsidTr="00032B7F">
        <w:tc>
          <w:tcPr>
            <w:tcW w:w="0" w:type="auto"/>
          </w:tcPr>
          <w:p w14:paraId="1E1C4AB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simv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365A7D2" w14:textId="13C7CF31" w:rsidR="00032B7F" w:rsidRPr="00960242" w:rsidRDefault="001F2D2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</w:t>
            </w:r>
            <w:r w:rsidR="00CD44E0" w:rsidRPr="0096024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D44E0"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="00CD44E0"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2D7B600B" w14:textId="4A73B14D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62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6.3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079D86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1A39E7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28854A44" w14:textId="77777777" w:rsidTr="00032B7F">
        <w:tc>
          <w:tcPr>
            <w:tcW w:w="0" w:type="auto"/>
          </w:tcPr>
          <w:p w14:paraId="605EB39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prvc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2E644D4F" w14:textId="37B774C2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384CBE18" w14:textId="7DE3FCC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2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84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7E86638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E8E3B8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44B10E1B" w14:textId="77777777" w:rsidTr="00032B7F">
        <w:tc>
          <w:tcPr>
            <w:tcW w:w="0" w:type="auto"/>
          </w:tcPr>
          <w:p w14:paraId="48E708F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pressup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071B441B" w14:textId="6C719776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2A97757D" w14:textId="58F6976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4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1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E369DC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D79D4E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4600119D" w14:textId="77777777" w:rsidTr="00032B7F">
        <w:tc>
          <w:tcPr>
            <w:tcW w:w="0" w:type="auto"/>
          </w:tcPr>
          <w:p w14:paraId="07E0A0A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volassist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E0C8A39" w14:textId="297E5877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09E3142B" w14:textId="3C1072AF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8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32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E46CD9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15A8DD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1D269B7F" w14:textId="77777777" w:rsidTr="00032B7F">
        <w:tc>
          <w:tcPr>
            <w:tcW w:w="0" w:type="auto"/>
          </w:tcPr>
          <w:p w14:paraId="0D87CFD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pcirv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33590268" w14:textId="057CD92C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767B11F3" w14:textId="221FA711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71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9.6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121D0D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B626B5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6637C00A" w14:textId="77777777" w:rsidTr="00032B7F">
        <w:tc>
          <w:tcPr>
            <w:tcW w:w="0" w:type="auto"/>
          </w:tcPr>
          <w:p w14:paraId="34AD54E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aprv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2EAC3456" w14:textId="31FF4F36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701411A9" w14:textId="78BE115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64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7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43AE72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0C06320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4FF2F8DD" w14:textId="77777777" w:rsidTr="00032B7F">
        <w:tc>
          <w:tcPr>
            <w:tcW w:w="0" w:type="auto"/>
          </w:tcPr>
          <w:p w14:paraId="3DE5680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ventoth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7E581C0" w14:textId="3AF20913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1EF93610" w14:textId="1F60994A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68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98.5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48B3427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13B7D3F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69755253" w14:textId="77777777" w:rsidTr="00032B7F">
        <w:tc>
          <w:tcPr>
            <w:tcW w:w="0" w:type="auto"/>
          </w:tcPr>
          <w:p w14:paraId="7FBBA76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hfov_0 = 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A3733EC" w14:textId="75DFAFB5" w:rsidR="00032B7F" w:rsidRPr="00960242" w:rsidRDefault="00CD44E0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Ventilator mode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NaN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indicates the mode was not used)</w:t>
            </w:r>
          </w:p>
        </w:tc>
        <w:tc>
          <w:tcPr>
            <w:tcW w:w="0" w:type="auto"/>
          </w:tcPr>
          <w:p w14:paraId="17C857CA" w14:textId="1AAF82B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72 (100.0) </w:t>
            </w:r>
          </w:p>
        </w:tc>
        <w:tc>
          <w:tcPr>
            <w:tcW w:w="0" w:type="auto"/>
          </w:tcPr>
          <w:p w14:paraId="58B3C9F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 0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0.0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6B8AD91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&lt;0.001</w:t>
            </w:r>
          </w:p>
        </w:tc>
      </w:tr>
      <w:tr w:rsidR="00C21C61" w:rsidRPr="00960242" w14:paraId="3C5D5A48" w14:textId="77777777" w:rsidTr="00032B7F">
        <w:tc>
          <w:tcPr>
            <w:tcW w:w="0" w:type="auto"/>
          </w:tcPr>
          <w:p w14:paraId="528B67A3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idal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5729FF08" w14:textId="482E95B1" w:rsidR="00CD44E0" w:rsidRPr="00960242" w:rsidRDefault="00CD44E0" w:rsidP="00CD4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corrected inspired tidal volume: inspired tidal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olume (ml) set on the ventilator minus any additional tidal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olume added to correct for has compression and ventilator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ube expansion (this should = the tidal volume called for by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e protocol; this will not = the volume set on the ventilator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unless the ventilator makes automatic adjustments for ga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ompression/tube expansion).</w:t>
            </w:r>
          </w:p>
          <w:p w14:paraId="47D7532D" w14:textId="7CF2AD18" w:rsidR="00032B7F" w:rsidRPr="00960242" w:rsidRDefault="00CD44E0" w:rsidP="00CD4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uritan-Bennett 7200’s and some other ventilators make this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orrection automatically (for these vents, the value set on th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ent = the calculated delivered tidal volume).</w:t>
            </w:r>
          </w:p>
        </w:tc>
        <w:tc>
          <w:tcPr>
            <w:tcW w:w="0" w:type="auto"/>
          </w:tcPr>
          <w:p w14:paraId="122445F6" w14:textId="12CFC57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428.50 (89.31)</w:t>
            </w:r>
          </w:p>
        </w:tc>
        <w:tc>
          <w:tcPr>
            <w:tcW w:w="0" w:type="auto"/>
          </w:tcPr>
          <w:p w14:paraId="598EFAE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413.46 (87.01)</w:t>
            </w:r>
          </w:p>
        </w:tc>
        <w:tc>
          <w:tcPr>
            <w:tcW w:w="0" w:type="auto"/>
          </w:tcPr>
          <w:p w14:paraId="71BD516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25</w:t>
            </w:r>
          </w:p>
        </w:tc>
      </w:tr>
      <w:tr w:rsidR="00C21C61" w:rsidRPr="00960242" w14:paraId="68126FA4" w14:textId="77777777" w:rsidTr="00032B7F">
        <w:tc>
          <w:tcPr>
            <w:tcW w:w="0" w:type="auto"/>
          </w:tcPr>
          <w:p w14:paraId="6D0C1A0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trate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7B49F21" w14:textId="1343367A" w:rsidR="00032B7F" w:rsidRPr="00960242" w:rsidRDefault="005E63AF" w:rsidP="005E6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rate set on the ventilator if the patient is on SIMV,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SIMV with Pressure Support, Assist/Control, or Pressur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ontrol mode. (This is the minimum rate set on th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ventilator, not the patient rate).</w:t>
            </w:r>
          </w:p>
        </w:tc>
        <w:tc>
          <w:tcPr>
            <w:tcW w:w="0" w:type="auto"/>
          </w:tcPr>
          <w:p w14:paraId="11891996" w14:textId="2A9EC33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1.09 (7.39)</w:t>
            </w:r>
          </w:p>
        </w:tc>
        <w:tc>
          <w:tcPr>
            <w:tcW w:w="0" w:type="auto"/>
          </w:tcPr>
          <w:p w14:paraId="52A716E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1.96 (7.32)</w:t>
            </w:r>
          </w:p>
        </w:tc>
        <w:tc>
          <w:tcPr>
            <w:tcW w:w="0" w:type="auto"/>
          </w:tcPr>
          <w:p w14:paraId="597C789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12</w:t>
            </w:r>
          </w:p>
        </w:tc>
      </w:tr>
      <w:tr w:rsidR="00C21C61" w:rsidRPr="00960242" w14:paraId="09FDE99A" w14:textId="77777777" w:rsidTr="00032B7F">
        <w:tc>
          <w:tcPr>
            <w:tcW w:w="0" w:type="auto"/>
          </w:tcPr>
          <w:p w14:paraId="2EE15A6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resp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374D627D" w14:textId="1CD498E7" w:rsidR="00032B7F" w:rsidRPr="00960242" w:rsidRDefault="00991933" w:rsidP="00991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total respiratory rate, which may exceed the Se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Rate above if the patient is making additional inspiratory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efforts.</w:t>
            </w:r>
          </w:p>
        </w:tc>
        <w:tc>
          <w:tcPr>
            <w:tcW w:w="0" w:type="auto"/>
          </w:tcPr>
          <w:p w14:paraId="7425FA42" w14:textId="57496FA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5.21 (7.18)</w:t>
            </w:r>
          </w:p>
        </w:tc>
        <w:tc>
          <w:tcPr>
            <w:tcW w:w="0" w:type="auto"/>
          </w:tcPr>
          <w:p w14:paraId="1A354DBC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5.09 (7.15)</w:t>
            </w:r>
          </w:p>
        </w:tc>
        <w:tc>
          <w:tcPr>
            <w:tcW w:w="0" w:type="auto"/>
          </w:tcPr>
          <w:p w14:paraId="6E2E4EC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814</w:t>
            </w:r>
          </w:p>
        </w:tc>
      </w:tr>
      <w:tr w:rsidR="00C21C61" w:rsidRPr="00960242" w14:paraId="2C3C7BA3" w14:textId="77777777" w:rsidTr="00032B7F">
        <w:tc>
          <w:tcPr>
            <w:tcW w:w="0" w:type="auto"/>
          </w:tcPr>
          <w:p w14:paraId="68EAD53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>minvent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4EEC5164" w14:textId="18CFD4E6" w:rsidR="00032B7F" w:rsidRPr="00960242" w:rsidRDefault="00991933" w:rsidP="00991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total minute ventilation in liters per minute.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This value is available from a digital report on the ventilator.</w:t>
            </w:r>
          </w:p>
        </w:tc>
        <w:tc>
          <w:tcPr>
            <w:tcW w:w="0" w:type="auto"/>
          </w:tcPr>
          <w:p w14:paraId="44B59355" w14:textId="2EC822D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0.99 (3.03)</w:t>
            </w:r>
          </w:p>
        </w:tc>
        <w:tc>
          <w:tcPr>
            <w:tcW w:w="0" w:type="auto"/>
          </w:tcPr>
          <w:p w14:paraId="6AF222F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0.77 (3.15)</w:t>
            </w:r>
          </w:p>
        </w:tc>
        <w:tc>
          <w:tcPr>
            <w:tcW w:w="0" w:type="auto"/>
          </w:tcPr>
          <w:p w14:paraId="17FAEE9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346</w:t>
            </w:r>
          </w:p>
        </w:tc>
      </w:tr>
      <w:tr w:rsidR="00C21C61" w:rsidRPr="00960242" w14:paraId="2D593013" w14:textId="77777777" w:rsidTr="00032B7F">
        <w:tc>
          <w:tcPr>
            <w:tcW w:w="0" w:type="auto"/>
          </w:tcPr>
          <w:p w14:paraId="2292A0C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eep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1F37F0C" w14:textId="77777777" w:rsidR="00991933" w:rsidRPr="00960242" w:rsidRDefault="00991933" w:rsidP="00991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PEEP applied on the ventilator in cmH2O.</w:t>
            </w:r>
          </w:p>
          <w:p w14:paraId="73442630" w14:textId="6935E047" w:rsidR="00032B7F" w:rsidRPr="00960242" w:rsidRDefault="00991933" w:rsidP="00991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is is the external or applied PEEP, not the total PEEP,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auto-PEEP, or intrinsic PEEP.</w:t>
            </w:r>
          </w:p>
        </w:tc>
        <w:tc>
          <w:tcPr>
            <w:tcW w:w="0" w:type="auto"/>
          </w:tcPr>
          <w:p w14:paraId="74BE5213" w14:textId="5AFB3C46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8.61 (3.41)</w:t>
            </w:r>
          </w:p>
        </w:tc>
        <w:tc>
          <w:tcPr>
            <w:tcW w:w="0" w:type="auto"/>
          </w:tcPr>
          <w:p w14:paraId="2074BD6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9.20 (3.80)</w:t>
            </w:r>
          </w:p>
        </w:tc>
        <w:tc>
          <w:tcPr>
            <w:tcW w:w="0" w:type="auto"/>
          </w:tcPr>
          <w:p w14:paraId="72CCECF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24</w:t>
            </w:r>
          </w:p>
        </w:tc>
      </w:tr>
      <w:tr w:rsidR="00C21C61" w:rsidRPr="00960242" w14:paraId="648E1E7B" w14:textId="77777777" w:rsidTr="00032B7F">
        <w:tc>
          <w:tcPr>
            <w:tcW w:w="0" w:type="auto"/>
          </w:tcPr>
          <w:p w14:paraId="081E806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fio2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A9350DD" w14:textId="3A6352FF" w:rsidR="00032B7F" w:rsidRPr="00960242" w:rsidRDefault="009E264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FiO2 prior to randomization.</w:t>
            </w:r>
          </w:p>
        </w:tc>
        <w:tc>
          <w:tcPr>
            <w:tcW w:w="0" w:type="auto"/>
          </w:tcPr>
          <w:p w14:paraId="30B0B001" w14:textId="1879FAB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0.56 (0.18)</w:t>
            </w:r>
          </w:p>
        </w:tc>
        <w:tc>
          <w:tcPr>
            <w:tcW w:w="0" w:type="auto"/>
          </w:tcPr>
          <w:p w14:paraId="573046D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0.56 (0.19)</w:t>
            </w:r>
          </w:p>
        </w:tc>
        <w:tc>
          <w:tcPr>
            <w:tcW w:w="0" w:type="auto"/>
          </w:tcPr>
          <w:p w14:paraId="59FEF37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14</w:t>
            </w:r>
          </w:p>
        </w:tc>
      </w:tr>
      <w:tr w:rsidR="00C21C61" w:rsidRPr="00960242" w14:paraId="316AE34C" w14:textId="77777777" w:rsidTr="00032B7F">
        <w:tc>
          <w:tcPr>
            <w:tcW w:w="0" w:type="auto"/>
          </w:tcPr>
          <w:p w14:paraId="61759C7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pO2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190D1650" w14:textId="6738B287" w:rsidR="00032B7F" w:rsidRPr="00960242" w:rsidRDefault="009E2646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SpO2 prior to randomization.</w:t>
            </w:r>
          </w:p>
        </w:tc>
        <w:tc>
          <w:tcPr>
            <w:tcW w:w="0" w:type="auto"/>
          </w:tcPr>
          <w:p w14:paraId="403F9862" w14:textId="2091EBBB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95.68 (3.69)</w:t>
            </w:r>
          </w:p>
        </w:tc>
        <w:tc>
          <w:tcPr>
            <w:tcW w:w="0" w:type="auto"/>
          </w:tcPr>
          <w:p w14:paraId="59444A9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95.98 (3.51)</w:t>
            </w:r>
          </w:p>
        </w:tc>
        <w:tc>
          <w:tcPr>
            <w:tcW w:w="0" w:type="auto"/>
          </w:tcPr>
          <w:p w14:paraId="676BA8D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234</w:t>
            </w:r>
          </w:p>
        </w:tc>
      </w:tr>
      <w:tr w:rsidR="00C21C61" w:rsidRPr="00960242" w14:paraId="337C1948" w14:textId="77777777" w:rsidTr="00032B7F">
        <w:tc>
          <w:tcPr>
            <w:tcW w:w="0" w:type="auto"/>
          </w:tcPr>
          <w:p w14:paraId="1C36173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plat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71F0EDD4" w14:textId="77777777" w:rsidR="009E2646" w:rsidRPr="00960242" w:rsidRDefault="009E2646" w:rsidP="009E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value for plateau pressure measurement in cm H20.</w:t>
            </w:r>
          </w:p>
          <w:p w14:paraId="5FC5A760" w14:textId="1C90D678" w:rsidR="00032B7F" w:rsidRPr="00960242" w:rsidRDefault="009E2646" w:rsidP="009E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e plateau pressure measurement should be made with a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0.5 second inspiratory pause.</w:t>
            </w:r>
          </w:p>
        </w:tc>
        <w:tc>
          <w:tcPr>
            <w:tcW w:w="0" w:type="auto"/>
          </w:tcPr>
          <w:p w14:paraId="4E03DE61" w14:textId="261DC970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3.06 (5.19)</w:t>
            </w:r>
          </w:p>
        </w:tc>
        <w:tc>
          <w:tcPr>
            <w:tcW w:w="0" w:type="auto"/>
          </w:tcPr>
          <w:p w14:paraId="43EBC732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3.49 (6.60)</w:t>
            </w:r>
          </w:p>
        </w:tc>
        <w:tc>
          <w:tcPr>
            <w:tcW w:w="0" w:type="auto"/>
          </w:tcPr>
          <w:p w14:paraId="540FC01B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422</w:t>
            </w:r>
          </w:p>
        </w:tc>
      </w:tr>
      <w:tr w:rsidR="00C21C61" w:rsidRPr="00960242" w14:paraId="505F540F" w14:textId="77777777" w:rsidTr="00032B7F">
        <w:tc>
          <w:tcPr>
            <w:tcW w:w="0" w:type="auto"/>
          </w:tcPr>
          <w:p w14:paraId="255EB1A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pip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2A8A527C" w14:textId="77777777" w:rsidR="009E2646" w:rsidRPr="00960242" w:rsidRDefault="009E2646" w:rsidP="009E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peak inspiratory airway pressure (cmH2O).</w:t>
            </w:r>
          </w:p>
          <w:p w14:paraId="38DFED17" w14:textId="5C687DB6" w:rsidR="00032B7F" w:rsidRPr="00960242" w:rsidRDefault="009E2646" w:rsidP="009E2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is should be obtained while the patient is relaxed, no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oughing or moving in bed.</w:t>
            </w:r>
          </w:p>
        </w:tc>
        <w:tc>
          <w:tcPr>
            <w:tcW w:w="0" w:type="auto"/>
          </w:tcPr>
          <w:p w14:paraId="515D1569" w14:textId="3CB2F7F9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7.60 (8.40)</w:t>
            </w:r>
          </w:p>
        </w:tc>
        <w:tc>
          <w:tcPr>
            <w:tcW w:w="0" w:type="auto"/>
          </w:tcPr>
          <w:p w14:paraId="77E7779D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7.28 (8.56)</w:t>
            </w:r>
          </w:p>
        </w:tc>
        <w:tc>
          <w:tcPr>
            <w:tcW w:w="0" w:type="auto"/>
          </w:tcPr>
          <w:p w14:paraId="31EB87B4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608</w:t>
            </w:r>
          </w:p>
        </w:tc>
      </w:tr>
      <w:tr w:rsidR="00C21C61" w:rsidRPr="00960242" w14:paraId="39E8A827" w14:textId="77777777" w:rsidTr="00032B7F">
        <w:tc>
          <w:tcPr>
            <w:tcW w:w="0" w:type="auto"/>
          </w:tcPr>
          <w:p w14:paraId="58F565B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meanair_0 (mean (</w:t>
            </w:r>
            <w:proofErr w:type="spellStart"/>
            <w:r w:rsidRPr="00960242">
              <w:rPr>
                <w:rFonts w:ascii="Times New Roman" w:hAnsi="Times New Roman" w:cs="Times New Roman"/>
              </w:rPr>
              <w:t>sd</w:t>
            </w:r>
            <w:proofErr w:type="spellEnd"/>
            <w:r w:rsidRPr="00960242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0" w:type="auto"/>
          </w:tcPr>
          <w:p w14:paraId="6D26AB8E" w14:textId="77777777" w:rsidR="002E1F4A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Enter the mean airway pressure (cmH2O).</w:t>
            </w:r>
          </w:p>
          <w:p w14:paraId="2637B62D" w14:textId="62CA9ECC" w:rsidR="00032B7F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This should be obtained while the patient is relaxed, no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coughing or moving in bed.</w:t>
            </w:r>
          </w:p>
        </w:tc>
        <w:tc>
          <w:tcPr>
            <w:tcW w:w="0" w:type="auto"/>
          </w:tcPr>
          <w:p w14:paraId="4FE932A7" w14:textId="019758D6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4.19 (4.35)</w:t>
            </w:r>
          </w:p>
        </w:tc>
        <w:tc>
          <w:tcPr>
            <w:tcW w:w="0" w:type="auto"/>
          </w:tcPr>
          <w:p w14:paraId="4F7AD3F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4.99 (4.91)</w:t>
            </w:r>
          </w:p>
        </w:tc>
        <w:tc>
          <w:tcPr>
            <w:tcW w:w="0" w:type="auto"/>
          </w:tcPr>
          <w:p w14:paraId="16F72A51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024</w:t>
            </w:r>
          </w:p>
        </w:tc>
      </w:tr>
      <w:tr w:rsidR="00C21C61" w:rsidRPr="00960242" w14:paraId="3D6C8B29" w14:textId="77777777" w:rsidTr="00032B7F">
        <w:tc>
          <w:tcPr>
            <w:tcW w:w="0" w:type="auto"/>
          </w:tcPr>
          <w:p w14:paraId="47F832EE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tatus (%)</w:t>
            </w:r>
          </w:p>
        </w:tc>
        <w:tc>
          <w:tcPr>
            <w:tcW w:w="0" w:type="auto"/>
          </w:tcPr>
          <w:p w14:paraId="45379F9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33C780" w14:textId="4254AB2C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1D50D8D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0" w:type="auto"/>
          </w:tcPr>
          <w:p w14:paraId="022292F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0.172</w:t>
            </w:r>
          </w:p>
        </w:tc>
      </w:tr>
      <w:tr w:rsidR="00C21C61" w:rsidRPr="00960242" w14:paraId="44FEF45A" w14:textId="77777777" w:rsidTr="00032B7F">
        <w:tc>
          <w:tcPr>
            <w:tcW w:w="0" w:type="auto"/>
          </w:tcPr>
          <w:p w14:paraId="5173AB4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10E8D521" w14:textId="77777777" w:rsidR="002E1F4A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“home with UAB” if the patient is home with unassisted</w:t>
            </w:r>
          </w:p>
          <w:p w14:paraId="74222AE1" w14:textId="3D90E558" w:rsidR="00032B7F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breathing at any time up through day 90. “Home” is defined as th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 xml:space="preserve">place the patient lived prior to study hospital admission (i.e., </w:t>
            </w:r>
            <w:proofErr w:type="spellStart"/>
            <w:r w:rsidRPr="00960242">
              <w:rPr>
                <w:rFonts w:ascii="Times New Roman" w:hAnsi="Times New Roman" w:cs="Times New Roman"/>
              </w:rPr>
              <w:t>pt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 xml:space="preserve">living in a nursing </w:t>
            </w:r>
            <w:proofErr w:type="spellStart"/>
            <w:r w:rsidRPr="00960242">
              <w:rPr>
                <w:rFonts w:ascii="Times New Roman" w:hAnsi="Times New Roman" w:cs="Times New Roman"/>
              </w:rPr>
              <w:t>home→admitted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to study hospital and enroll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 xml:space="preserve">into </w:t>
            </w:r>
            <w:proofErr w:type="spellStart"/>
            <w:r w:rsidRPr="00960242">
              <w:rPr>
                <w:rFonts w:ascii="Times New Roman" w:hAnsi="Times New Roman" w:cs="Times New Roman"/>
              </w:rPr>
              <w:t>study→DC’d</w:t>
            </w:r>
            <w:proofErr w:type="spellEnd"/>
            <w:r w:rsidRPr="00960242">
              <w:rPr>
                <w:rFonts w:ascii="Times New Roman" w:hAnsi="Times New Roman" w:cs="Times New Roman"/>
              </w:rPr>
              <w:t xml:space="preserve"> back to nursing home on UAB. The nursing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home would qualify as “home on UAB”. Pts previously living at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home who are discharged to a rehab facility on UAB from study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hospital would NOT qualify as being “home on UAB”.)</w:t>
            </w:r>
          </w:p>
        </w:tc>
        <w:tc>
          <w:tcPr>
            <w:tcW w:w="0" w:type="auto"/>
          </w:tcPr>
          <w:p w14:paraId="0C49874C" w14:textId="01F376D3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196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72.1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3015FB5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497 (66.7) </w:t>
            </w:r>
          </w:p>
        </w:tc>
        <w:tc>
          <w:tcPr>
            <w:tcW w:w="0" w:type="auto"/>
          </w:tcPr>
          <w:p w14:paraId="0E74924F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6E95A623" w14:textId="77777777" w:rsidTr="00032B7F">
        <w:tc>
          <w:tcPr>
            <w:tcW w:w="0" w:type="auto"/>
          </w:tcPr>
          <w:p w14:paraId="4EB6EC37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2892D684" w14:textId="24397507" w:rsidR="00032B7F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0" w:name="_GoBack"/>
            <w:r w:rsidRPr="00960242">
              <w:rPr>
                <w:rFonts w:ascii="Times New Roman" w:hAnsi="Times New Roman" w:cs="Times New Roman"/>
              </w:rPr>
              <w:t>Select “Dead…” if the patient died prior to discharge home with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unassisted breathing or died prior to achieving unassist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breathing at home for 48 hours.</w:t>
            </w:r>
            <w:bookmarkEnd w:id="0"/>
          </w:p>
        </w:tc>
        <w:tc>
          <w:tcPr>
            <w:tcW w:w="0" w:type="auto"/>
          </w:tcPr>
          <w:p w14:paraId="04BE4710" w14:textId="5DD3FCB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59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21.7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B28F066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205 (27.5) </w:t>
            </w:r>
          </w:p>
        </w:tc>
        <w:tc>
          <w:tcPr>
            <w:tcW w:w="0" w:type="auto"/>
          </w:tcPr>
          <w:p w14:paraId="7D26F41A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  <w:tr w:rsidR="00C21C61" w:rsidRPr="00960242" w14:paraId="43220CA3" w14:textId="77777777" w:rsidTr="00032B7F">
        <w:tc>
          <w:tcPr>
            <w:tcW w:w="0" w:type="auto"/>
          </w:tcPr>
          <w:p w14:paraId="4BF888D0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0" w:type="auto"/>
          </w:tcPr>
          <w:p w14:paraId="3AF76322" w14:textId="7057D00F" w:rsidR="00032B7F" w:rsidRPr="00960242" w:rsidRDefault="002E1F4A" w:rsidP="002E1F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>Select “Other” if neither condition above applies. E.g., if the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patient went home on assisted breathing and has not achiev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unassisted breathing for 48 hours, continues on assisted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 xml:space="preserve">breathing, or has </w:t>
            </w:r>
            <w:r w:rsidRPr="00960242">
              <w:rPr>
                <w:rFonts w:ascii="Times New Roman" w:hAnsi="Times New Roman" w:cs="Times New Roman"/>
              </w:rPr>
              <w:lastRenderedPageBreak/>
              <w:t>been transferred to another facility, other than</w:t>
            </w:r>
            <w:r w:rsidRPr="00960242">
              <w:rPr>
                <w:rFonts w:ascii="Times New Roman" w:hAnsi="Times New Roman" w:cs="Times New Roman"/>
              </w:rPr>
              <w:t xml:space="preserve"> </w:t>
            </w:r>
            <w:r w:rsidRPr="00960242">
              <w:rPr>
                <w:rFonts w:ascii="Times New Roman" w:hAnsi="Times New Roman" w:cs="Times New Roman"/>
              </w:rPr>
              <w:t>home, on unassisted breathing.</w:t>
            </w:r>
          </w:p>
        </w:tc>
        <w:tc>
          <w:tcPr>
            <w:tcW w:w="0" w:type="auto"/>
          </w:tcPr>
          <w:p w14:paraId="1C5A65FE" w14:textId="243C5E38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lastRenderedPageBreak/>
              <w:t xml:space="preserve">      17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 6.2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F5903F5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  <w:r w:rsidRPr="00960242">
              <w:rPr>
                <w:rFonts w:ascii="Times New Roman" w:hAnsi="Times New Roman" w:cs="Times New Roman"/>
              </w:rPr>
              <w:t xml:space="preserve">      43 </w:t>
            </w:r>
            <w:proofErr w:type="gramStart"/>
            <w:r w:rsidRPr="00960242">
              <w:rPr>
                <w:rFonts w:ascii="Times New Roman" w:hAnsi="Times New Roman" w:cs="Times New Roman"/>
              </w:rPr>
              <w:t>( 5.8</w:t>
            </w:r>
            <w:proofErr w:type="gramEnd"/>
            <w:r w:rsidRPr="0096024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291BD5F8" w14:textId="77777777" w:rsidR="00032B7F" w:rsidRPr="00960242" w:rsidRDefault="00032B7F" w:rsidP="00F66EFB">
            <w:pPr>
              <w:rPr>
                <w:rFonts w:ascii="Times New Roman" w:hAnsi="Times New Roman" w:cs="Times New Roman"/>
              </w:rPr>
            </w:pPr>
          </w:p>
        </w:tc>
      </w:tr>
    </w:tbl>
    <w:p w14:paraId="1CC8FB5B" w14:textId="54410D7C" w:rsidR="00977EFE" w:rsidRPr="00960242" w:rsidRDefault="00977EFE" w:rsidP="00977EFE">
      <w:pPr>
        <w:rPr>
          <w:rFonts w:ascii="Times New Roman" w:hAnsi="Times New Roman" w:cs="Times New Roman"/>
        </w:rPr>
      </w:pPr>
    </w:p>
    <w:sectPr w:rsidR="00977EFE" w:rsidRPr="00960242" w:rsidSect="00C862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FE"/>
    <w:rsid w:val="00032B7F"/>
    <w:rsid w:val="000C6DB5"/>
    <w:rsid w:val="001E4252"/>
    <w:rsid w:val="001F21E3"/>
    <w:rsid w:val="001F2D26"/>
    <w:rsid w:val="00276A6B"/>
    <w:rsid w:val="002A1739"/>
    <w:rsid w:val="002E1F4A"/>
    <w:rsid w:val="005457BB"/>
    <w:rsid w:val="00575390"/>
    <w:rsid w:val="005E63AF"/>
    <w:rsid w:val="00771413"/>
    <w:rsid w:val="007A2DA7"/>
    <w:rsid w:val="00803F84"/>
    <w:rsid w:val="00960242"/>
    <w:rsid w:val="00977EFE"/>
    <w:rsid w:val="00991933"/>
    <w:rsid w:val="009B6758"/>
    <w:rsid w:val="009E2646"/>
    <w:rsid w:val="00A53629"/>
    <w:rsid w:val="00B9092F"/>
    <w:rsid w:val="00C21C61"/>
    <w:rsid w:val="00C45510"/>
    <w:rsid w:val="00C86235"/>
    <w:rsid w:val="00CD44E0"/>
    <w:rsid w:val="00F6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11FF"/>
  <w15:chartTrackingRefBased/>
  <w15:docId w15:val="{D30F08C6-BBFE-A74D-BF11-1575EAC2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76A6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188</Words>
  <Characters>1247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ym</dc:creator>
  <cp:keywords/>
  <dc:description/>
  <cp:lastModifiedBy>umym</cp:lastModifiedBy>
  <cp:revision>20</cp:revision>
  <dcterms:created xsi:type="dcterms:W3CDTF">2019-02-13T02:09:00Z</dcterms:created>
  <dcterms:modified xsi:type="dcterms:W3CDTF">2019-02-14T05:47:00Z</dcterms:modified>
</cp:coreProperties>
</file>